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9BD89E"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b/>
          <w:bCs/>
          <w:kern w:val="0"/>
          <w14:ligatures w14:val="none"/>
        </w:rPr>
      </w:pPr>
      <w:r w:rsidRPr="009F3F6A">
        <w:rPr>
          <w:rFonts w:ascii="Times New Roman" w:eastAsia="Times New Roman" w:hAnsi="Times New Roman" w:cs="Times New Roman"/>
          <w:b/>
          <w:bCs/>
          <w:color w:val="3E3D40"/>
          <w:kern w:val="0"/>
          <w14:ligatures w14:val="none"/>
        </w:rPr>
        <w:t>Appendix</w:t>
      </w:r>
    </w:p>
    <w:p w14:paraId="08D2029D"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hAnsi="Times New Roman" w:cs="Times New Roman"/>
          <w:noProof/>
        </w:rPr>
        <w:drawing>
          <wp:inline distT="0" distB="0" distL="0" distR="0" wp14:anchorId="45C74D82" wp14:editId="09F54CA5">
            <wp:extent cx="5943600" cy="2977116"/>
            <wp:effectExtent l="0" t="0" r="0" b="13970"/>
            <wp:docPr id="704646433" name="Chart 1">
              <a:extLst xmlns:a="http://schemas.openxmlformats.org/drawingml/2006/main">
                <a:ext uri="{FF2B5EF4-FFF2-40B4-BE49-F238E27FC236}">
                  <a16:creationId xmlns:a16="http://schemas.microsoft.com/office/drawing/2014/main" id="{EC093066-2D4F-B021-DEBD-2DB4B6A80D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BBAF302"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Figure 2. Trends in Commercial Bank Branch Density (per 100,000 Adults) and GDP Growth (%) in BRICS Economies, 2001–2023</w:t>
      </w:r>
    </w:p>
    <w:p w14:paraId="4E0999D9"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CBBR measured as number of commercial bank branches per 100,000 adults; GDP expressed as annual percentage change. Figure 2 illustrates the evolution of financial access, proxied by commercial bank branch density (CBBR), alongside economic growth trends across BRICS economies from 2001 to 2023. A general upward trend in CBBR is observed for most countries, indicating a gradual expansion of formal banking infrastructure over time. Russia and South Africa exhibit consistently higher branch density levels, reflecting relatively mature banking networks, while China and India show lower initial levels followed by steady expansion, particularly after the mid-2000s. Brazil displays moderate but stable growth in branch density, with a noticeable recovery following the post-2010 period.</w:t>
      </w:r>
    </w:p>
    <w:p w14:paraId="615FF910"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The figure also shows that periods of expanding financial access broadly coincide with sustained economic growth, suggesting a complementary relationship between financial development and macroeconomic performance. Importantly, the gradual increase in CBBR over time provides empirical support for the paper’s core argument that improved financial access in BRICS economies creates enabling conditions for investments in renewable energy, cleaner technologies, and improved public health outcomes. The cross-country differences further highlight heterogeneity in the pace of financial access, justifying the use of panel-based estimation techniques and country fixed effects in the empirical analysis. The visual evidence reinforces the study’s premise that financial access has expanded meaningfully across BRICS economies during the study period, forming a credible foundation for examining its environmental and health impacts.</w:t>
      </w:r>
    </w:p>
    <w:p w14:paraId="39E2D5D8"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hAnsi="Times New Roman" w:cs="Times New Roman"/>
          <w:noProof/>
        </w:rPr>
        <w:lastRenderedPageBreak/>
        <w:drawing>
          <wp:inline distT="0" distB="0" distL="0" distR="0" wp14:anchorId="228A164F" wp14:editId="2686894D">
            <wp:extent cx="5985510" cy="2966484"/>
            <wp:effectExtent l="0" t="0" r="15240" b="5715"/>
            <wp:docPr id="712195954" name="Chart 1">
              <a:extLst xmlns:a="http://schemas.openxmlformats.org/drawingml/2006/main">
                <a:ext uri="{FF2B5EF4-FFF2-40B4-BE49-F238E27FC236}">
                  <a16:creationId xmlns:a16="http://schemas.microsoft.com/office/drawing/2014/main" id="{4C7EB6F9-1BDB-E712-C807-1128BDE5A0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E32A30C"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Figure 3. Trends in Carbon Dioxide Emissions (Index, %) and Urban Population Share (%) in BRICS Economies, 2001–2023</w:t>
      </w:r>
    </w:p>
    <w:p w14:paraId="07A5EC90"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CO₂ emissions expressed as a normalized index (2001 = 100); Urban population (UP) measured as percentage of total population.  Figure 3 presents the temporal evolution of carbon dioxide emissions and urban population share across BRICS economies over the period 2001–2023. Urbanization exhibits a steady and monotonic increase in all countries, with Russia and Brazil maintaining relatively high urban population shares, while China and India show gradual but sustained urban expansion. This pattern reflects ongoing structural transformation and demographic shifts toward urban centers within emerging economies.</w:t>
      </w:r>
    </w:p>
    <w:p w14:paraId="037104B1"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In contrast, CO₂ emission trends display greater heterogeneity across countries. China and India experience a rapid increase in emissions during the early and mid-2000s, followed by a noticeable moderation in growth in later years. Brazil and Russia show comparatively stable emission trajectories, with signs of stabilization toward the end of the sample period. The divergence between steadily rising urbanization and moderating emission growth in some countries suggests that demographic concentration alone does not fully explain emission dynamics.</w:t>
      </w:r>
    </w:p>
    <w:p w14:paraId="21CDAC81"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From the perspective of this study, the figure highlights the importance of accounting for urbanization and emission patterns when examining the role of financial access in shaping environmental and health outcomes. The coexistence of increasing urban population shares with differing emission trajectories reinforces the need to control for demographic and environmental factors in the empirical models. Overall, the visual evidence supports the study’s approach of jointly analyzing financial access, environmental quality, and public health within a panel framework that accounts for structural and cross-country heterogeneity.</w:t>
      </w:r>
    </w:p>
    <w:p w14:paraId="6A5F9F29"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hAnsi="Times New Roman" w:cs="Times New Roman"/>
          <w:noProof/>
        </w:rPr>
        <w:lastRenderedPageBreak/>
        <w:drawing>
          <wp:inline distT="0" distB="0" distL="0" distR="0" wp14:anchorId="124E1615" wp14:editId="58B1E591">
            <wp:extent cx="6358270" cy="2604977"/>
            <wp:effectExtent l="0" t="0" r="4445" b="5080"/>
            <wp:docPr id="1640070559" name="Chart 1">
              <a:extLst xmlns:a="http://schemas.openxmlformats.org/drawingml/2006/main">
                <a:ext uri="{FF2B5EF4-FFF2-40B4-BE49-F238E27FC236}">
                  <a16:creationId xmlns:a16="http://schemas.microsoft.com/office/drawing/2014/main" id="{53DCBFA1-62F0-A999-1CE7-4148A3C395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169E0FA"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Figure 4. Trends in Infant Mortality Rate and Under-Five Mortality Rate (Deaths per 1,000 Live Births) in BRICS Economies, 2001–2023</w:t>
      </w:r>
    </w:p>
    <w:p w14:paraId="05E8C50B"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IMR and U5MR measured as number of deaths per 1,000 live births. Figure 4 depicts the evolution of infant mortality rates (IMR) and under-five mortality rates (U5MR) across BRICS economies over the period 2001–2023. A pronounced and sustained decline in both mortality indicators is evident in all five countries, indicating substantial improvements in child health outcomes over the past two decades. The downward trend is particularly notable in China and India, which initially exhibited higher mortality burdens but achieved rapid reductions over time. Brazil, Russia, and South Africa also display consistent improvements, albeit from comparatively lower starting levels.</w:t>
      </w:r>
    </w:p>
    <w:p w14:paraId="4DDBF1F7"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Despite the overall convergence toward lower child mortality, cross-country heterogeneity remains visible, reflecting differences in healthcare systems, environmental conditions, and socioeconomic development. The parallel decline in IMR and U5MR underscores the close linkage between early-life health outcomes and broader structural factors influencing living conditions and access to essential services.</w:t>
      </w:r>
    </w:p>
    <w:p w14:paraId="09DE68B3"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Within the context of this study, the figure provides descriptive evidence that improvements in child health outcomes have coincided with broader structural transformations in BRICS economies, including expanding financial access, improving environmental quality, and rising living standards. These patterns motivate the empirical investigation of financial access as a potential contributor to improved public health outcomes, both directly and indirectly through environmental channels, as examined in the regression and mediation analyses.</w:t>
      </w:r>
    </w:p>
    <w:p w14:paraId="346357F2"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hAnsi="Times New Roman" w:cs="Times New Roman"/>
          <w:noProof/>
        </w:rPr>
        <w:lastRenderedPageBreak/>
        <w:drawing>
          <wp:inline distT="0" distB="0" distL="0" distR="0" wp14:anchorId="3BC0BF85" wp14:editId="6C8034F8">
            <wp:extent cx="5699051" cy="2711302"/>
            <wp:effectExtent l="0" t="0" r="16510" b="13335"/>
            <wp:docPr id="1649551771" name="Chart 1">
              <a:extLst xmlns:a="http://schemas.openxmlformats.org/drawingml/2006/main">
                <a:ext uri="{FF2B5EF4-FFF2-40B4-BE49-F238E27FC236}">
                  <a16:creationId xmlns:a16="http://schemas.microsoft.com/office/drawing/2014/main" id="{E67E6D97-AF24-E775-A772-4E907613AE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231AC3D" w14:textId="77777777" w:rsidR="00002925" w:rsidRPr="009F3F6A"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Figure 5. Cumulative PM2.5 Exposure (µg/m³) across BRICS Economies</w:t>
      </w:r>
    </w:p>
    <w:p w14:paraId="26A98B62" w14:textId="77777777" w:rsidR="00002925" w:rsidRPr="00A27CA9" w:rsidRDefault="00002925" w:rsidP="00002925">
      <w:pPr>
        <w:spacing w:before="100" w:beforeAutospacing="1" w:after="100" w:afterAutospacing="1" w:line="240" w:lineRule="auto"/>
        <w:jc w:val="both"/>
        <w:rPr>
          <w:rFonts w:ascii="Times New Roman" w:eastAsia="Times New Roman" w:hAnsi="Times New Roman" w:cs="Times New Roman"/>
          <w:kern w:val="0"/>
          <w14:ligatures w14:val="none"/>
        </w:rPr>
      </w:pPr>
      <w:r w:rsidRPr="009F3F6A">
        <w:rPr>
          <w:rFonts w:ascii="Times New Roman" w:eastAsia="Times New Roman" w:hAnsi="Times New Roman" w:cs="Times New Roman"/>
          <w:kern w:val="0"/>
          <w14:ligatures w14:val="none"/>
        </w:rPr>
        <w:t>The figure 5 illustrates the cumulative levels of PM2.5 exposure across BRICS economies over the study period. India and China exhibit substantially higher aggregate PM2.5 levels compared to Brazil, Russia, and South Africa, indicating a heavier air pollution burden. This cross-country variation highlights significant differences in environmental quality within BRICS and justifies the inclusion of PM2.5 as a key environmental indicator in the empirical analysis examining the finance–environment–health nexus.</w:t>
      </w:r>
    </w:p>
    <w:p w14:paraId="515505AB" w14:textId="77777777" w:rsidR="00002925" w:rsidRPr="00A27CA9" w:rsidRDefault="00002925" w:rsidP="00002925">
      <w:pPr>
        <w:rPr>
          <w:rFonts w:ascii="Times New Roman" w:hAnsi="Times New Roman" w:cs="Times New Roman"/>
        </w:rPr>
      </w:pPr>
    </w:p>
    <w:p w14:paraId="30520546" w14:textId="77777777" w:rsidR="004B0DFC" w:rsidRDefault="004B0DFC"/>
    <w:sectPr w:rsidR="004B0D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01A"/>
    <w:rsid w:val="00002925"/>
    <w:rsid w:val="004B0DFC"/>
    <w:rsid w:val="0059296B"/>
    <w:rsid w:val="00A0201A"/>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BF078"/>
  <w15:chartTrackingRefBased/>
  <w15:docId w15:val="{EF647579-E17A-469D-AECD-6E29FED71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925"/>
    <w:pPr>
      <w:spacing w:line="278" w:lineRule="auto"/>
    </w:pPr>
    <w:rPr>
      <w:sz w:val="24"/>
      <w:szCs w:val="24"/>
      <w:lang w:val="en-US"/>
    </w:rPr>
  </w:style>
  <w:style w:type="paragraph" w:styleId="Heading1">
    <w:name w:val="heading 1"/>
    <w:basedOn w:val="Normal"/>
    <w:next w:val="Normal"/>
    <w:link w:val="Heading1Char"/>
    <w:uiPriority w:val="9"/>
    <w:qFormat/>
    <w:rsid w:val="00A0201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PK"/>
    </w:rPr>
  </w:style>
  <w:style w:type="paragraph" w:styleId="Heading2">
    <w:name w:val="heading 2"/>
    <w:basedOn w:val="Normal"/>
    <w:next w:val="Normal"/>
    <w:link w:val="Heading2Char"/>
    <w:uiPriority w:val="9"/>
    <w:semiHidden/>
    <w:unhideWhenUsed/>
    <w:qFormat/>
    <w:rsid w:val="00A0201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PK"/>
    </w:rPr>
  </w:style>
  <w:style w:type="paragraph" w:styleId="Heading3">
    <w:name w:val="heading 3"/>
    <w:basedOn w:val="Normal"/>
    <w:next w:val="Normal"/>
    <w:link w:val="Heading3Char"/>
    <w:uiPriority w:val="9"/>
    <w:semiHidden/>
    <w:unhideWhenUsed/>
    <w:qFormat/>
    <w:rsid w:val="00A0201A"/>
    <w:pPr>
      <w:keepNext/>
      <w:keepLines/>
      <w:spacing w:before="160" w:after="80" w:line="259" w:lineRule="auto"/>
      <w:outlineLvl w:val="2"/>
    </w:pPr>
    <w:rPr>
      <w:rFonts w:eastAsiaTheme="majorEastAsia" w:cstheme="majorBidi"/>
      <w:color w:val="0F4761" w:themeColor="accent1" w:themeShade="BF"/>
      <w:sz w:val="28"/>
      <w:szCs w:val="28"/>
      <w:lang w:val="en-PK"/>
    </w:rPr>
  </w:style>
  <w:style w:type="paragraph" w:styleId="Heading4">
    <w:name w:val="heading 4"/>
    <w:basedOn w:val="Normal"/>
    <w:next w:val="Normal"/>
    <w:link w:val="Heading4Char"/>
    <w:uiPriority w:val="9"/>
    <w:semiHidden/>
    <w:unhideWhenUsed/>
    <w:qFormat/>
    <w:rsid w:val="00A0201A"/>
    <w:pPr>
      <w:keepNext/>
      <w:keepLines/>
      <w:spacing w:before="80" w:after="40" w:line="259" w:lineRule="auto"/>
      <w:outlineLvl w:val="3"/>
    </w:pPr>
    <w:rPr>
      <w:rFonts w:eastAsiaTheme="majorEastAsia" w:cstheme="majorBidi"/>
      <w:i/>
      <w:iCs/>
      <w:color w:val="0F4761" w:themeColor="accent1" w:themeShade="BF"/>
      <w:sz w:val="22"/>
      <w:szCs w:val="22"/>
      <w:lang w:val="en-PK"/>
    </w:rPr>
  </w:style>
  <w:style w:type="paragraph" w:styleId="Heading5">
    <w:name w:val="heading 5"/>
    <w:basedOn w:val="Normal"/>
    <w:next w:val="Normal"/>
    <w:link w:val="Heading5Char"/>
    <w:uiPriority w:val="9"/>
    <w:semiHidden/>
    <w:unhideWhenUsed/>
    <w:qFormat/>
    <w:rsid w:val="00A0201A"/>
    <w:pPr>
      <w:keepNext/>
      <w:keepLines/>
      <w:spacing w:before="80" w:after="40" w:line="259" w:lineRule="auto"/>
      <w:outlineLvl w:val="4"/>
    </w:pPr>
    <w:rPr>
      <w:rFonts w:eastAsiaTheme="majorEastAsia" w:cstheme="majorBidi"/>
      <w:color w:val="0F4761" w:themeColor="accent1" w:themeShade="BF"/>
      <w:sz w:val="22"/>
      <w:szCs w:val="22"/>
      <w:lang w:val="en-PK"/>
    </w:rPr>
  </w:style>
  <w:style w:type="paragraph" w:styleId="Heading6">
    <w:name w:val="heading 6"/>
    <w:basedOn w:val="Normal"/>
    <w:next w:val="Normal"/>
    <w:link w:val="Heading6Char"/>
    <w:uiPriority w:val="9"/>
    <w:semiHidden/>
    <w:unhideWhenUsed/>
    <w:qFormat/>
    <w:rsid w:val="00A0201A"/>
    <w:pPr>
      <w:keepNext/>
      <w:keepLines/>
      <w:spacing w:before="40" w:after="0" w:line="259" w:lineRule="auto"/>
      <w:outlineLvl w:val="5"/>
    </w:pPr>
    <w:rPr>
      <w:rFonts w:eastAsiaTheme="majorEastAsia" w:cstheme="majorBidi"/>
      <w:i/>
      <w:iCs/>
      <w:color w:val="595959" w:themeColor="text1" w:themeTint="A6"/>
      <w:sz w:val="22"/>
      <w:szCs w:val="22"/>
      <w:lang w:val="en-PK"/>
    </w:rPr>
  </w:style>
  <w:style w:type="paragraph" w:styleId="Heading7">
    <w:name w:val="heading 7"/>
    <w:basedOn w:val="Normal"/>
    <w:next w:val="Normal"/>
    <w:link w:val="Heading7Char"/>
    <w:uiPriority w:val="9"/>
    <w:semiHidden/>
    <w:unhideWhenUsed/>
    <w:qFormat/>
    <w:rsid w:val="00A0201A"/>
    <w:pPr>
      <w:keepNext/>
      <w:keepLines/>
      <w:spacing w:before="40" w:after="0" w:line="259" w:lineRule="auto"/>
      <w:outlineLvl w:val="6"/>
    </w:pPr>
    <w:rPr>
      <w:rFonts w:eastAsiaTheme="majorEastAsia" w:cstheme="majorBidi"/>
      <w:color w:val="595959" w:themeColor="text1" w:themeTint="A6"/>
      <w:sz w:val="22"/>
      <w:szCs w:val="22"/>
      <w:lang w:val="en-PK"/>
    </w:rPr>
  </w:style>
  <w:style w:type="paragraph" w:styleId="Heading8">
    <w:name w:val="heading 8"/>
    <w:basedOn w:val="Normal"/>
    <w:next w:val="Normal"/>
    <w:link w:val="Heading8Char"/>
    <w:uiPriority w:val="9"/>
    <w:semiHidden/>
    <w:unhideWhenUsed/>
    <w:qFormat/>
    <w:rsid w:val="00A0201A"/>
    <w:pPr>
      <w:keepNext/>
      <w:keepLines/>
      <w:spacing w:after="0" w:line="259" w:lineRule="auto"/>
      <w:outlineLvl w:val="7"/>
    </w:pPr>
    <w:rPr>
      <w:rFonts w:eastAsiaTheme="majorEastAsia" w:cstheme="majorBidi"/>
      <w:i/>
      <w:iCs/>
      <w:color w:val="272727" w:themeColor="text1" w:themeTint="D8"/>
      <w:sz w:val="22"/>
      <w:szCs w:val="22"/>
      <w:lang w:val="en-PK"/>
    </w:rPr>
  </w:style>
  <w:style w:type="paragraph" w:styleId="Heading9">
    <w:name w:val="heading 9"/>
    <w:basedOn w:val="Normal"/>
    <w:next w:val="Normal"/>
    <w:link w:val="Heading9Char"/>
    <w:uiPriority w:val="9"/>
    <w:semiHidden/>
    <w:unhideWhenUsed/>
    <w:qFormat/>
    <w:rsid w:val="00A0201A"/>
    <w:pPr>
      <w:keepNext/>
      <w:keepLines/>
      <w:spacing w:after="0" w:line="259" w:lineRule="auto"/>
      <w:outlineLvl w:val="8"/>
    </w:pPr>
    <w:rPr>
      <w:rFonts w:eastAsiaTheme="majorEastAsia" w:cstheme="majorBidi"/>
      <w:color w:val="272727" w:themeColor="text1" w:themeTint="D8"/>
      <w:sz w:val="22"/>
      <w:szCs w:val="22"/>
      <w:lang w:val="en-P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0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0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0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0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0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0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0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0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01A"/>
    <w:rPr>
      <w:rFonts w:eastAsiaTheme="majorEastAsia" w:cstheme="majorBidi"/>
      <w:color w:val="272727" w:themeColor="text1" w:themeTint="D8"/>
    </w:rPr>
  </w:style>
  <w:style w:type="paragraph" w:styleId="Title">
    <w:name w:val="Title"/>
    <w:basedOn w:val="Normal"/>
    <w:next w:val="Normal"/>
    <w:link w:val="TitleChar"/>
    <w:uiPriority w:val="10"/>
    <w:qFormat/>
    <w:rsid w:val="00A0201A"/>
    <w:pPr>
      <w:spacing w:after="80" w:line="240" w:lineRule="auto"/>
      <w:contextualSpacing/>
    </w:pPr>
    <w:rPr>
      <w:rFonts w:asciiTheme="majorHAnsi" w:eastAsiaTheme="majorEastAsia" w:hAnsiTheme="majorHAnsi" w:cstheme="majorBidi"/>
      <w:spacing w:val="-10"/>
      <w:kern w:val="28"/>
      <w:sz w:val="56"/>
      <w:szCs w:val="56"/>
      <w:lang w:val="en-PK"/>
    </w:rPr>
  </w:style>
  <w:style w:type="character" w:customStyle="1" w:styleId="TitleChar">
    <w:name w:val="Title Char"/>
    <w:basedOn w:val="DefaultParagraphFont"/>
    <w:link w:val="Title"/>
    <w:uiPriority w:val="10"/>
    <w:rsid w:val="00A020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01A"/>
    <w:pPr>
      <w:numPr>
        <w:ilvl w:val="1"/>
      </w:numPr>
      <w:spacing w:line="259" w:lineRule="auto"/>
    </w:pPr>
    <w:rPr>
      <w:rFonts w:eastAsiaTheme="majorEastAsia" w:cstheme="majorBidi"/>
      <w:color w:val="595959" w:themeColor="text1" w:themeTint="A6"/>
      <w:spacing w:val="15"/>
      <w:sz w:val="28"/>
      <w:szCs w:val="28"/>
      <w:lang w:val="en-PK"/>
    </w:rPr>
  </w:style>
  <w:style w:type="character" w:customStyle="1" w:styleId="SubtitleChar">
    <w:name w:val="Subtitle Char"/>
    <w:basedOn w:val="DefaultParagraphFont"/>
    <w:link w:val="Subtitle"/>
    <w:uiPriority w:val="11"/>
    <w:rsid w:val="00A020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01A"/>
    <w:pPr>
      <w:spacing w:before="160" w:line="259" w:lineRule="auto"/>
      <w:jc w:val="center"/>
    </w:pPr>
    <w:rPr>
      <w:i/>
      <w:iCs/>
      <w:color w:val="404040" w:themeColor="text1" w:themeTint="BF"/>
      <w:sz w:val="22"/>
      <w:szCs w:val="22"/>
      <w:lang w:val="en-PK"/>
    </w:rPr>
  </w:style>
  <w:style w:type="character" w:customStyle="1" w:styleId="QuoteChar">
    <w:name w:val="Quote Char"/>
    <w:basedOn w:val="DefaultParagraphFont"/>
    <w:link w:val="Quote"/>
    <w:uiPriority w:val="29"/>
    <w:rsid w:val="00A0201A"/>
    <w:rPr>
      <w:i/>
      <w:iCs/>
      <w:color w:val="404040" w:themeColor="text1" w:themeTint="BF"/>
    </w:rPr>
  </w:style>
  <w:style w:type="paragraph" w:styleId="ListParagraph">
    <w:name w:val="List Paragraph"/>
    <w:basedOn w:val="Normal"/>
    <w:uiPriority w:val="34"/>
    <w:qFormat/>
    <w:rsid w:val="00A0201A"/>
    <w:pPr>
      <w:spacing w:line="259" w:lineRule="auto"/>
      <w:ind w:left="720"/>
      <w:contextualSpacing/>
    </w:pPr>
    <w:rPr>
      <w:sz w:val="22"/>
      <w:szCs w:val="22"/>
      <w:lang w:val="en-PK"/>
    </w:rPr>
  </w:style>
  <w:style w:type="character" w:styleId="IntenseEmphasis">
    <w:name w:val="Intense Emphasis"/>
    <w:basedOn w:val="DefaultParagraphFont"/>
    <w:uiPriority w:val="21"/>
    <w:qFormat/>
    <w:rsid w:val="00A0201A"/>
    <w:rPr>
      <w:i/>
      <w:iCs/>
      <w:color w:val="0F4761" w:themeColor="accent1" w:themeShade="BF"/>
    </w:rPr>
  </w:style>
  <w:style w:type="paragraph" w:styleId="IntenseQuote">
    <w:name w:val="Intense Quote"/>
    <w:basedOn w:val="Normal"/>
    <w:next w:val="Normal"/>
    <w:link w:val="IntenseQuoteChar"/>
    <w:uiPriority w:val="30"/>
    <w:qFormat/>
    <w:rsid w:val="00A0201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lang w:val="en-PK"/>
    </w:rPr>
  </w:style>
  <w:style w:type="character" w:customStyle="1" w:styleId="IntenseQuoteChar">
    <w:name w:val="Intense Quote Char"/>
    <w:basedOn w:val="DefaultParagraphFont"/>
    <w:link w:val="IntenseQuote"/>
    <w:uiPriority w:val="30"/>
    <w:rsid w:val="00A0201A"/>
    <w:rPr>
      <w:i/>
      <w:iCs/>
      <w:color w:val="0F4761" w:themeColor="accent1" w:themeShade="BF"/>
    </w:rPr>
  </w:style>
  <w:style w:type="character" w:styleId="IntenseReference">
    <w:name w:val="Intense Reference"/>
    <w:basedOn w:val="DefaultParagraphFont"/>
    <w:uiPriority w:val="32"/>
    <w:qFormat/>
    <w:rsid w:val="00A020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enovo\Desktop\From%20Clicks%20to%20Clean%20Energy\BRICS%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enovo\Desktop\From%20Clicks%20to%20Clean%20Energy\BRICS%20-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enovo\Desktop\From%20Clicks%20to%20Clean%20Energy\BRICS%20-DAT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Lenovo\Desktop\From%20Clicks%20to%20Clean%20Energy\BRICS%20-DATA.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percentStacked"/>
        <c:varyColors val="0"/>
        <c:ser>
          <c:idx val="0"/>
          <c:order val="0"/>
          <c:tx>
            <c:strRef>
              <c:f>'CBBR-GDP'!$D$2</c:f>
              <c:strCache>
                <c:ptCount val="1"/>
                <c:pt idx="0">
                  <c:v>China-GDP</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D$3:$D$25</c:f>
              <c:numCache>
                <c:formatCode>General</c:formatCode>
                <c:ptCount val="23"/>
                <c:pt idx="0">
                  <c:v>3059936242478.5762</c:v>
                </c:pt>
                <c:pt idx="1">
                  <c:v>3342778183071.4604</c:v>
                </c:pt>
                <c:pt idx="2">
                  <c:v>3681006926650.7383</c:v>
                </c:pt>
                <c:pt idx="3">
                  <c:v>4053944733453.6616</c:v>
                </c:pt>
                <c:pt idx="4">
                  <c:v>4518455387849.4131</c:v>
                </c:pt>
                <c:pt idx="5">
                  <c:v>5091154930758.4219</c:v>
                </c:pt>
                <c:pt idx="6">
                  <c:v>5811552614974.0908</c:v>
                </c:pt>
                <c:pt idx="7">
                  <c:v>6373544042638.0059</c:v>
                </c:pt>
                <c:pt idx="8">
                  <c:v>6972829250985.0967</c:v>
                </c:pt>
                <c:pt idx="9">
                  <c:v>7711689202853.2861</c:v>
                </c:pt>
                <c:pt idx="10">
                  <c:v>8441318020902.4248</c:v>
                </c:pt>
                <c:pt idx="11">
                  <c:v>9104482675356.3574</c:v>
                </c:pt>
                <c:pt idx="12">
                  <c:v>9812695262900.8906</c:v>
                </c:pt>
                <c:pt idx="13">
                  <c:v>10544908798423.977</c:v>
                </c:pt>
                <c:pt idx="14">
                  <c:v>11280814787468.914</c:v>
                </c:pt>
                <c:pt idx="15">
                  <c:v>12045152668727.279</c:v>
                </c:pt>
                <c:pt idx="16">
                  <c:v>12875216222853.414</c:v>
                </c:pt>
                <c:pt idx="17">
                  <c:v>13745158275136.672</c:v>
                </c:pt>
                <c:pt idx="18">
                  <c:v>14579283528148.377</c:v>
                </c:pt>
                <c:pt idx="19">
                  <c:v>14920466234565.322</c:v>
                </c:pt>
                <c:pt idx="20">
                  <c:v>16199162892908.637</c:v>
                </c:pt>
                <c:pt idx="21">
                  <c:v>16706875253648.482</c:v>
                </c:pt>
                <c:pt idx="22">
                  <c:v>17611526369126.551</c:v>
                </c:pt>
              </c:numCache>
            </c:numRef>
          </c:val>
          <c:smooth val="0"/>
          <c:extLst>
            <c:ext xmlns:c16="http://schemas.microsoft.com/office/drawing/2014/chart" uri="{C3380CC4-5D6E-409C-BE32-E72D297353CC}">
              <c16:uniqueId val="{00000000-9BC0-4299-8310-B2F60E9BF861}"/>
            </c:ext>
          </c:extLst>
        </c:ser>
        <c:ser>
          <c:idx val="2"/>
          <c:order val="2"/>
          <c:tx>
            <c:strRef>
              <c:f>'CBBR-GDP'!$F$2</c:f>
              <c:strCache>
                <c:ptCount val="1"/>
                <c:pt idx="0">
                  <c:v>India-GDP</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F$3:$F$25</c:f>
              <c:numCache>
                <c:formatCode>General</c:formatCode>
                <c:ptCount val="23"/>
                <c:pt idx="0">
                  <c:v>839151992864.81152</c:v>
                </c:pt>
                <c:pt idx="1">
                  <c:v>871073127580.09033</c:v>
                </c:pt>
                <c:pt idx="2">
                  <c:v>939542798342.0022</c:v>
                </c:pt>
                <c:pt idx="3">
                  <c:v>1013982178697.2437</c:v>
                </c:pt>
                <c:pt idx="4">
                  <c:v>1094324353140.5233</c:v>
                </c:pt>
                <c:pt idx="5">
                  <c:v>1182534912713.8003</c:v>
                </c:pt>
                <c:pt idx="6">
                  <c:v>1273126725479.6411</c:v>
                </c:pt>
                <c:pt idx="7">
                  <c:v>1312424303406.4299</c:v>
                </c:pt>
                <c:pt idx="8">
                  <c:v>1415605643155.6904</c:v>
                </c:pt>
                <c:pt idx="9">
                  <c:v>1535897931732.1433</c:v>
                </c:pt>
                <c:pt idx="10">
                  <c:v>1616399198833.9158</c:v>
                </c:pt>
                <c:pt idx="11">
                  <c:v>1704596203504.3164</c:v>
                </c:pt>
                <c:pt idx="12">
                  <c:v>1813453530766.6265</c:v>
                </c:pt>
                <c:pt idx="13">
                  <c:v>1947834564908.9478</c:v>
                </c:pt>
                <c:pt idx="14">
                  <c:v>2103588360044.9392</c:v>
                </c:pt>
                <c:pt idx="15">
                  <c:v>2277267041550.3618</c:v>
                </c:pt>
                <c:pt idx="16">
                  <c:v>2432016068497.7515</c:v>
                </c:pt>
                <c:pt idx="17">
                  <c:v>2588974770244.5674</c:v>
                </c:pt>
                <c:pt idx="18">
                  <c:v>2689205295885.3105</c:v>
                </c:pt>
                <c:pt idx="19">
                  <c:v>2533830417086.542</c:v>
                </c:pt>
                <c:pt idx="20">
                  <c:v>2779348258938.7666</c:v>
                </c:pt>
                <c:pt idx="21">
                  <c:v>2990839011962.4609</c:v>
                </c:pt>
                <c:pt idx="22">
                  <c:v>3265719695911.2417</c:v>
                </c:pt>
              </c:numCache>
            </c:numRef>
          </c:val>
          <c:smooth val="0"/>
          <c:extLst>
            <c:ext xmlns:c16="http://schemas.microsoft.com/office/drawing/2014/chart" uri="{C3380CC4-5D6E-409C-BE32-E72D297353CC}">
              <c16:uniqueId val="{00000001-9BC0-4299-8310-B2F60E9BF861}"/>
            </c:ext>
          </c:extLst>
        </c:ser>
        <c:ser>
          <c:idx val="4"/>
          <c:order val="4"/>
          <c:tx>
            <c:strRef>
              <c:f>'CBBR-GDP'!$H$2</c:f>
              <c:strCache>
                <c:ptCount val="1"/>
                <c:pt idx="0">
                  <c:v>Brazil-GDP</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H$3:$H$25</c:f>
              <c:numCache>
                <c:formatCode>General</c:formatCode>
                <c:ptCount val="23"/>
                <c:pt idx="0">
                  <c:v>1202908958645.1543</c:v>
                </c:pt>
                <c:pt idx="1">
                  <c:v>1239639324869.8496</c:v>
                </c:pt>
                <c:pt idx="2">
                  <c:v>1253781489768.134</c:v>
                </c:pt>
                <c:pt idx="3">
                  <c:v>1325998860202.2747</c:v>
                </c:pt>
                <c:pt idx="4">
                  <c:v>1368459094848.7217</c:v>
                </c:pt>
                <c:pt idx="5">
                  <c:v>1422677289673.8411</c:v>
                </c:pt>
                <c:pt idx="6">
                  <c:v>1509031960316.9309</c:v>
                </c:pt>
                <c:pt idx="7">
                  <c:v>1585904997750.0715</c:v>
                </c:pt>
                <c:pt idx="8">
                  <c:v>1583909738906.8613</c:v>
                </c:pt>
                <c:pt idx="9">
                  <c:v>1703150040806.9888</c:v>
                </c:pt>
                <c:pt idx="10">
                  <c:v>1770840429106.4331</c:v>
                </c:pt>
                <c:pt idx="11">
                  <c:v>1804861390164.7725</c:v>
                </c:pt>
                <c:pt idx="12">
                  <c:v>1859094274383.7334</c:v>
                </c:pt>
                <c:pt idx="13">
                  <c:v>1868463286696.5813</c:v>
                </c:pt>
                <c:pt idx="14">
                  <c:v>1802211999456.4155</c:v>
                </c:pt>
                <c:pt idx="15">
                  <c:v>1743173031878.4753</c:v>
                </c:pt>
                <c:pt idx="16">
                  <c:v>1766232928473.2681</c:v>
                </c:pt>
                <c:pt idx="17">
                  <c:v>1797736638146.8181</c:v>
                </c:pt>
                <c:pt idx="18">
                  <c:v>1819683008336.2163</c:v>
                </c:pt>
                <c:pt idx="19">
                  <c:v>1760056385298.894</c:v>
                </c:pt>
                <c:pt idx="20">
                  <c:v>1843880907790.436</c:v>
                </c:pt>
                <c:pt idx="21">
                  <c:v>1899505159031.7297</c:v>
                </c:pt>
                <c:pt idx="22">
                  <c:v>1961080569227.6968</c:v>
                </c:pt>
              </c:numCache>
            </c:numRef>
          </c:val>
          <c:smooth val="0"/>
          <c:extLst>
            <c:ext xmlns:c16="http://schemas.microsoft.com/office/drawing/2014/chart" uri="{C3380CC4-5D6E-409C-BE32-E72D297353CC}">
              <c16:uniqueId val="{00000002-9BC0-4299-8310-B2F60E9BF861}"/>
            </c:ext>
          </c:extLst>
        </c:ser>
        <c:ser>
          <c:idx val="6"/>
          <c:order val="6"/>
          <c:tx>
            <c:strRef>
              <c:f>'CBBR-GDP'!$J$2</c:f>
              <c:strCache>
                <c:ptCount val="1"/>
                <c:pt idx="0">
                  <c:v>South Africa-GDP</c:v>
                </c:pt>
              </c:strCache>
            </c:strRef>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J$3:$J$25</c:f>
              <c:numCache>
                <c:formatCode>General</c:formatCode>
                <c:ptCount val="23"/>
                <c:pt idx="0">
                  <c:v>227677653424.68335</c:v>
                </c:pt>
                <c:pt idx="1">
                  <c:v>236102579035.78998</c:v>
                </c:pt>
                <c:pt idx="2">
                  <c:v>243065422272.36871</c:v>
                </c:pt>
                <c:pt idx="3">
                  <c:v>254135982543.49551</c:v>
                </c:pt>
                <c:pt idx="4">
                  <c:v>267546870424.2948</c:v>
                </c:pt>
                <c:pt idx="5">
                  <c:v>282539679229.87378</c:v>
                </c:pt>
                <c:pt idx="6">
                  <c:v>297685145427.08105</c:v>
                </c:pt>
                <c:pt idx="7">
                  <c:v>307184409060.74091</c:v>
                </c:pt>
                <c:pt idx="8">
                  <c:v>302459639039.77777</c:v>
                </c:pt>
                <c:pt idx="9">
                  <c:v>311653604140.26941</c:v>
                </c:pt>
                <c:pt idx="10">
                  <c:v>321528523981.70227</c:v>
                </c:pt>
                <c:pt idx="11">
                  <c:v>329233094599.26294</c:v>
                </c:pt>
                <c:pt idx="12">
                  <c:v>337416077838.15137</c:v>
                </c:pt>
                <c:pt idx="13">
                  <c:v>342186555600.7309</c:v>
                </c:pt>
                <c:pt idx="14">
                  <c:v>346709790458.56305</c:v>
                </c:pt>
                <c:pt idx="15">
                  <c:v>349013858372.62543</c:v>
                </c:pt>
                <c:pt idx="16">
                  <c:v>353055253707.07135</c:v>
                </c:pt>
                <c:pt idx="17">
                  <c:v>358551560868.5332</c:v>
                </c:pt>
                <c:pt idx="18">
                  <c:v>359483563936.6759</c:v>
                </c:pt>
                <c:pt idx="19">
                  <c:v>337307318679.63873</c:v>
                </c:pt>
                <c:pt idx="20">
                  <c:v>353695896167.04706</c:v>
                </c:pt>
                <c:pt idx="21">
                  <c:v>360975440918.61127</c:v>
                </c:pt>
                <c:pt idx="22">
                  <c:v>363885280375.69702</c:v>
                </c:pt>
              </c:numCache>
            </c:numRef>
          </c:val>
          <c:smooth val="0"/>
          <c:extLst>
            <c:ext xmlns:c16="http://schemas.microsoft.com/office/drawing/2014/chart" uri="{C3380CC4-5D6E-409C-BE32-E72D297353CC}">
              <c16:uniqueId val="{00000003-9BC0-4299-8310-B2F60E9BF861}"/>
            </c:ext>
          </c:extLst>
        </c:ser>
        <c:ser>
          <c:idx val="8"/>
          <c:order val="8"/>
          <c:tx>
            <c:strRef>
              <c:f>'CBBR-GDP'!$L$2</c:f>
              <c:strCache>
                <c:ptCount val="1"/>
                <c:pt idx="0">
                  <c:v>Russia-GDP</c:v>
                </c:pt>
              </c:strCache>
            </c:strRef>
          </c:tx>
          <c:spPr>
            <a:ln w="28575"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L$3:$L$25</c:f>
              <c:numCache>
                <c:formatCode>General</c:formatCode>
                <c:ptCount val="23"/>
                <c:pt idx="0">
                  <c:v>820235350096.63989</c:v>
                </c:pt>
                <c:pt idx="1">
                  <c:v>858786345187.10938</c:v>
                </c:pt>
                <c:pt idx="2">
                  <c:v>921477339133.5564</c:v>
                </c:pt>
                <c:pt idx="3">
                  <c:v>987823227180.87573</c:v>
                </c:pt>
                <c:pt idx="4">
                  <c:v>1051043572407.7178</c:v>
                </c:pt>
                <c:pt idx="5">
                  <c:v>1137229862730.3501</c:v>
                </c:pt>
                <c:pt idx="6">
                  <c:v>1233894148246.7368</c:v>
                </c:pt>
                <c:pt idx="7">
                  <c:v>1298056264706.4734</c:v>
                </c:pt>
                <c:pt idx="8">
                  <c:v>1196807955075.782</c:v>
                </c:pt>
                <c:pt idx="9">
                  <c:v>1250664313044.698</c:v>
                </c:pt>
                <c:pt idx="10">
                  <c:v>1304443243520.4729</c:v>
                </c:pt>
                <c:pt idx="11">
                  <c:v>1356935163515.0227</c:v>
                </c:pt>
                <c:pt idx="12">
                  <c:v>1380755103919.4473</c:v>
                </c:pt>
                <c:pt idx="13">
                  <c:v>1390921151162.4626</c:v>
                </c:pt>
                <c:pt idx="14">
                  <c:v>1363482182197.7053</c:v>
                </c:pt>
                <c:pt idx="15">
                  <c:v>1366123111808.0288</c:v>
                </c:pt>
                <c:pt idx="16">
                  <c:v>1391065651845.6777</c:v>
                </c:pt>
                <c:pt idx="17">
                  <c:v>1430116278515.4929</c:v>
                </c:pt>
                <c:pt idx="18">
                  <c:v>1461551317106.208</c:v>
                </c:pt>
                <c:pt idx="19">
                  <c:v>1422766794794.989</c:v>
                </c:pt>
                <c:pt idx="20">
                  <c:v>1506233291759.5593</c:v>
                </c:pt>
                <c:pt idx="21">
                  <c:v>1484605556957.561</c:v>
                </c:pt>
                <c:pt idx="22">
                  <c:v>1545214947189.4851</c:v>
                </c:pt>
              </c:numCache>
            </c:numRef>
          </c:val>
          <c:smooth val="0"/>
          <c:extLst>
            <c:ext xmlns:c16="http://schemas.microsoft.com/office/drawing/2014/chart" uri="{C3380CC4-5D6E-409C-BE32-E72D297353CC}">
              <c16:uniqueId val="{00000004-9BC0-4299-8310-B2F60E9BF861}"/>
            </c:ext>
          </c:extLst>
        </c:ser>
        <c:dLbls>
          <c:showLegendKey val="0"/>
          <c:showVal val="0"/>
          <c:showCatName val="0"/>
          <c:showSerName val="0"/>
          <c:showPercent val="0"/>
          <c:showBubbleSize val="0"/>
        </c:dLbls>
        <c:marker val="1"/>
        <c:smooth val="0"/>
        <c:axId val="1893743135"/>
        <c:axId val="1893727775"/>
      </c:lineChart>
      <c:lineChart>
        <c:grouping val="percentStacked"/>
        <c:varyColors val="0"/>
        <c:ser>
          <c:idx val="1"/>
          <c:order val="1"/>
          <c:tx>
            <c:strRef>
              <c:f>'CBBR-GDP'!$E$2</c:f>
              <c:strCache>
                <c:ptCount val="1"/>
                <c:pt idx="0">
                  <c:v>China-CBBR</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E$3:$E$25</c:f>
              <c:numCache>
                <c:formatCode>General</c:formatCode>
                <c:ptCount val="23"/>
                <c:pt idx="0">
                  <c:v>8.3165579485209431</c:v>
                </c:pt>
                <c:pt idx="1">
                  <c:v>8.2950028621858198</c:v>
                </c:pt>
                <c:pt idx="2">
                  <c:v>8.3115364176606157</c:v>
                </c:pt>
                <c:pt idx="3">
                  <c:v>8.3486587540367641</c:v>
                </c:pt>
                <c:pt idx="4">
                  <c:v>8.3833796305230663</c:v>
                </c:pt>
                <c:pt idx="5">
                  <c:v>8.4206681435374389</c:v>
                </c:pt>
                <c:pt idx="6">
                  <c:v>8.4534847616046971</c:v>
                </c:pt>
                <c:pt idx="7">
                  <c:v>8.4779201465922824</c:v>
                </c:pt>
                <c:pt idx="8">
                  <c:v>8.5009858684246478</c:v>
                </c:pt>
                <c:pt idx="9">
                  <c:v>8.5238305558120846</c:v>
                </c:pt>
                <c:pt idx="10">
                  <c:v>8.5431379343641254</c:v>
                </c:pt>
                <c:pt idx="11">
                  <c:v>7.7340558992785704</c:v>
                </c:pt>
                <c:pt idx="12">
                  <c:v>7.8060344082312101</c:v>
                </c:pt>
                <c:pt idx="13">
                  <c:v>8.0363418261643194</c:v>
                </c:pt>
                <c:pt idx="14">
                  <c:v>8.5099390833581801</c:v>
                </c:pt>
                <c:pt idx="15">
                  <c:v>8.7941267905505391</c:v>
                </c:pt>
                <c:pt idx="16">
                  <c:v>8.8000301483587204</c:v>
                </c:pt>
                <c:pt idx="17">
                  <c:v>8.8681302997099003</c:v>
                </c:pt>
                <c:pt idx="18">
                  <c:v>8.8472841784117797</c:v>
                </c:pt>
                <c:pt idx="19">
                  <c:v>8.7711447664433102</c:v>
                </c:pt>
                <c:pt idx="20">
                  <c:v>8.7777745304130299</c:v>
                </c:pt>
                <c:pt idx="21">
                  <c:v>8.7979668044613195</c:v>
                </c:pt>
                <c:pt idx="22">
                  <c:v>8.7748264769886202</c:v>
                </c:pt>
              </c:numCache>
            </c:numRef>
          </c:val>
          <c:smooth val="0"/>
          <c:extLst>
            <c:ext xmlns:c16="http://schemas.microsoft.com/office/drawing/2014/chart" uri="{C3380CC4-5D6E-409C-BE32-E72D297353CC}">
              <c16:uniqueId val="{00000005-9BC0-4299-8310-B2F60E9BF861}"/>
            </c:ext>
          </c:extLst>
        </c:ser>
        <c:ser>
          <c:idx val="3"/>
          <c:order val="3"/>
          <c:tx>
            <c:strRef>
              <c:f>'CBBR-GDP'!$G$2</c:f>
              <c:strCache>
                <c:ptCount val="1"/>
                <c:pt idx="0">
                  <c:v>India-CBBR</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G$3:$G$25</c:f>
              <c:numCache>
                <c:formatCode>General</c:formatCode>
                <c:ptCount val="23"/>
                <c:pt idx="0">
                  <c:v>11.684625584335663</c:v>
                </c:pt>
                <c:pt idx="1">
                  <c:v>11.809913687249397</c:v>
                </c:pt>
                <c:pt idx="2">
                  <c:v>11.936438644628092</c:v>
                </c:pt>
                <c:pt idx="3">
                  <c:v>8.9647308314977998</c:v>
                </c:pt>
                <c:pt idx="4">
                  <c:v>8.9241371797539895</c:v>
                </c:pt>
                <c:pt idx="5">
                  <c:v>8.8218313888248794</c:v>
                </c:pt>
                <c:pt idx="6">
                  <c:v>8.9323360361223294</c:v>
                </c:pt>
                <c:pt idx="7">
                  <c:v>9.2370242751040497</c:v>
                </c:pt>
                <c:pt idx="8">
                  <c:v>9.5248453159913602</c:v>
                </c:pt>
                <c:pt idx="9">
                  <c:v>9.9630061152539593</c:v>
                </c:pt>
                <c:pt idx="10">
                  <c:v>10.4187018734268</c:v>
                </c:pt>
                <c:pt idx="11">
                  <c:v>11.0796826104947</c:v>
                </c:pt>
                <c:pt idx="12">
                  <c:v>11.7407934642552</c:v>
                </c:pt>
                <c:pt idx="13">
                  <c:v>12.7504835725581</c:v>
                </c:pt>
                <c:pt idx="14">
                  <c:v>13.429359362825499</c:v>
                </c:pt>
                <c:pt idx="15">
                  <c:v>14.095465138917801</c:v>
                </c:pt>
                <c:pt idx="16">
                  <c:v>14.3473985182086</c:v>
                </c:pt>
                <c:pt idx="17">
                  <c:v>14.300539441225199</c:v>
                </c:pt>
                <c:pt idx="18">
                  <c:v>14.4264656491788</c:v>
                </c:pt>
                <c:pt idx="19">
                  <c:v>14.568825243835301</c:v>
                </c:pt>
                <c:pt idx="20">
                  <c:v>14.4205333373614</c:v>
                </c:pt>
                <c:pt idx="21">
                  <c:v>14.3156757455241</c:v>
                </c:pt>
                <c:pt idx="22">
                  <c:v>14.466937792202</c:v>
                </c:pt>
              </c:numCache>
            </c:numRef>
          </c:val>
          <c:smooth val="0"/>
          <c:extLst>
            <c:ext xmlns:c16="http://schemas.microsoft.com/office/drawing/2014/chart" uri="{C3380CC4-5D6E-409C-BE32-E72D297353CC}">
              <c16:uniqueId val="{00000006-9BC0-4299-8310-B2F60E9BF861}"/>
            </c:ext>
          </c:extLst>
        </c:ser>
        <c:ser>
          <c:idx val="5"/>
          <c:order val="5"/>
          <c:tx>
            <c:strRef>
              <c:f>'CBBR-GDP'!$I$2</c:f>
              <c:strCache>
                <c:ptCount val="1"/>
                <c:pt idx="0">
                  <c:v>Brazil-CBBR</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I$3:$I$25</c:f>
              <c:numCache>
                <c:formatCode>General</c:formatCode>
                <c:ptCount val="23"/>
                <c:pt idx="0">
                  <c:v>18.699047247072301</c:v>
                </c:pt>
                <c:pt idx="1">
                  <c:v>18.699047247072301</c:v>
                </c:pt>
                <c:pt idx="2">
                  <c:v>18.699047247072301</c:v>
                </c:pt>
                <c:pt idx="3">
                  <c:v>18.699047247072301</c:v>
                </c:pt>
                <c:pt idx="4">
                  <c:v>18.606175776557698</c:v>
                </c:pt>
                <c:pt idx="5">
                  <c:v>18.4485753885318</c:v>
                </c:pt>
                <c:pt idx="6">
                  <c:v>18.517213748595601</c:v>
                </c:pt>
                <c:pt idx="7">
                  <c:v>19.096869527359502</c:v>
                </c:pt>
                <c:pt idx="8">
                  <c:v>19.0993276078209</c:v>
                </c:pt>
                <c:pt idx="9">
                  <c:v>18.591284346607601</c:v>
                </c:pt>
                <c:pt idx="10">
                  <c:v>19.113500493407798</c:v>
                </c:pt>
                <c:pt idx="11">
                  <c:v>20.333893292086199</c:v>
                </c:pt>
                <c:pt idx="12">
                  <c:v>20.462546413545901</c:v>
                </c:pt>
                <c:pt idx="13">
                  <c:v>21.170861403216499</c:v>
                </c:pt>
                <c:pt idx="14">
                  <c:v>20.799811059212399</c:v>
                </c:pt>
                <c:pt idx="15">
                  <c:v>20.285549584657002</c:v>
                </c:pt>
                <c:pt idx="16">
                  <c:v>19.461292330448298</c:v>
                </c:pt>
                <c:pt idx="17">
                  <c:v>18.941628139233099</c:v>
                </c:pt>
                <c:pt idx="18">
                  <c:v>18.669934780496899</c:v>
                </c:pt>
                <c:pt idx="19">
                  <c:v>17.9354643468671</c:v>
                </c:pt>
                <c:pt idx="20">
                  <c:v>17.196490948154899</c:v>
                </c:pt>
                <c:pt idx="21">
                  <c:v>16.5611682964621</c:v>
                </c:pt>
                <c:pt idx="22">
                  <c:v>16.0358143159558</c:v>
                </c:pt>
              </c:numCache>
            </c:numRef>
          </c:val>
          <c:smooth val="0"/>
          <c:extLst>
            <c:ext xmlns:c16="http://schemas.microsoft.com/office/drawing/2014/chart" uri="{C3380CC4-5D6E-409C-BE32-E72D297353CC}">
              <c16:uniqueId val="{00000007-9BC0-4299-8310-B2F60E9BF861}"/>
            </c:ext>
          </c:extLst>
        </c:ser>
        <c:ser>
          <c:idx val="7"/>
          <c:order val="7"/>
          <c:tx>
            <c:strRef>
              <c:f>'CBBR-GDP'!$K$2</c:f>
              <c:strCache>
                <c:ptCount val="1"/>
                <c:pt idx="0">
                  <c:v>South Africa-CBBR</c:v>
                </c:pt>
              </c:strCache>
            </c:strRef>
          </c:tx>
          <c:spPr>
            <a:ln w="2857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K$3:$K$25</c:f>
              <c:numCache>
                <c:formatCode>General</c:formatCode>
                <c:ptCount val="23"/>
                <c:pt idx="0">
                  <c:v>4.5744146889231301</c:v>
                </c:pt>
                <c:pt idx="1">
                  <c:v>4.5744146889231301</c:v>
                </c:pt>
                <c:pt idx="2">
                  <c:v>4.5744146889231301</c:v>
                </c:pt>
                <c:pt idx="3">
                  <c:v>4.5744146889231301</c:v>
                </c:pt>
                <c:pt idx="4">
                  <c:v>6.8265520952508396</c:v>
                </c:pt>
                <c:pt idx="5">
                  <c:v>7.04304690018441</c:v>
                </c:pt>
                <c:pt idx="6">
                  <c:v>5.7351082313304396</c:v>
                </c:pt>
                <c:pt idx="7">
                  <c:v>7.4827967007216403</c:v>
                </c:pt>
                <c:pt idx="8">
                  <c:v>8.8432312869778595</c:v>
                </c:pt>
                <c:pt idx="9">
                  <c:v>9.5328200116599593</c:v>
                </c:pt>
                <c:pt idx="10">
                  <c:v>9.9957717378690898</c:v>
                </c:pt>
                <c:pt idx="11">
                  <c:v>9.7116402631775607</c:v>
                </c:pt>
                <c:pt idx="12">
                  <c:v>9.8986756313692705</c:v>
                </c:pt>
                <c:pt idx="13">
                  <c:v>10.645802119341401</c:v>
                </c:pt>
                <c:pt idx="14">
                  <c:v>10.185335681666199</c:v>
                </c:pt>
                <c:pt idx="15">
                  <c:v>9.9758486485619908</c:v>
                </c:pt>
                <c:pt idx="16">
                  <c:v>10.3832663872233</c:v>
                </c:pt>
                <c:pt idx="17">
                  <c:v>10.180039488184899</c:v>
                </c:pt>
                <c:pt idx="18">
                  <c:v>9.6400623013790803</c:v>
                </c:pt>
                <c:pt idx="19">
                  <c:v>9.2906270913158604</c:v>
                </c:pt>
                <c:pt idx="20">
                  <c:v>9.4753086769466393</c:v>
                </c:pt>
                <c:pt idx="21">
                  <c:v>9.1041429832762297</c:v>
                </c:pt>
                <c:pt idx="22">
                  <c:v>8.7193284865840504</c:v>
                </c:pt>
              </c:numCache>
            </c:numRef>
          </c:val>
          <c:smooth val="0"/>
          <c:extLst>
            <c:ext xmlns:c16="http://schemas.microsoft.com/office/drawing/2014/chart" uri="{C3380CC4-5D6E-409C-BE32-E72D297353CC}">
              <c16:uniqueId val="{00000008-9BC0-4299-8310-B2F60E9BF861}"/>
            </c:ext>
          </c:extLst>
        </c:ser>
        <c:ser>
          <c:idx val="9"/>
          <c:order val="9"/>
          <c:tx>
            <c:strRef>
              <c:f>'CBBR-GDP'!$M$2</c:f>
              <c:strCache>
                <c:ptCount val="1"/>
                <c:pt idx="0">
                  <c:v>Russia-CBBR</c:v>
                </c:pt>
              </c:strCache>
            </c:strRef>
          </c:tx>
          <c:spPr>
            <a:ln w="28575" cap="rnd">
              <a:solidFill>
                <a:schemeClr val="accent4">
                  <a:lumMod val="60000"/>
                </a:schemeClr>
              </a:solidFill>
              <a:round/>
            </a:ln>
            <a:effectLst/>
          </c:spPr>
          <c:marker>
            <c:symbol val="circle"/>
            <c:size val="5"/>
            <c:spPr>
              <a:solidFill>
                <a:schemeClr val="accent4">
                  <a:lumMod val="60000"/>
                </a:schemeClr>
              </a:solidFill>
              <a:ln w="9525">
                <a:solidFill>
                  <a:schemeClr val="accent4">
                    <a:lumMod val="60000"/>
                  </a:schemeClr>
                </a:solidFill>
              </a:ln>
              <a:effectLst/>
            </c:spPr>
          </c:marker>
          <c:cat>
            <c:numRef>
              <c:f>'CBBR-GDP'!$C$3:$C$25</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BBR-GDP'!$M$3:$M$25</c:f>
              <c:numCache>
                <c:formatCode>General</c:formatCode>
                <c:ptCount val="23"/>
                <c:pt idx="0">
                  <c:v>26.743647814324198</c:v>
                </c:pt>
                <c:pt idx="1">
                  <c:v>26.743647814324198</c:v>
                </c:pt>
                <c:pt idx="2">
                  <c:v>26.743647814324198</c:v>
                </c:pt>
                <c:pt idx="3">
                  <c:v>26.743647814324198</c:v>
                </c:pt>
                <c:pt idx="4">
                  <c:v>28.443204472406102</c:v>
                </c:pt>
                <c:pt idx="5">
                  <c:v>30.360744136381999</c:v>
                </c:pt>
                <c:pt idx="6">
                  <c:v>33.658050517032798</c:v>
                </c:pt>
                <c:pt idx="7">
                  <c:v>35.634977901828499</c:v>
                </c:pt>
                <c:pt idx="8">
                  <c:v>34.743151072755197</c:v>
                </c:pt>
                <c:pt idx="9">
                  <c:v>35.157248152544703</c:v>
                </c:pt>
                <c:pt idx="10">
                  <c:v>36.814515420514503</c:v>
                </c:pt>
                <c:pt idx="11">
                  <c:v>38.276728010807801</c:v>
                </c:pt>
                <c:pt idx="12">
                  <c:v>38.476209850476501</c:v>
                </c:pt>
                <c:pt idx="13">
                  <c:v>36.929971217378501</c:v>
                </c:pt>
                <c:pt idx="14">
                  <c:v>32.792795579379202</c:v>
                </c:pt>
                <c:pt idx="15">
                  <c:v>29.9642723488314</c:v>
                </c:pt>
                <c:pt idx="16">
                  <c:v>29.016412020240502</c:v>
                </c:pt>
                <c:pt idx="17">
                  <c:v>25.9969991930279</c:v>
                </c:pt>
                <c:pt idx="18">
                  <c:v>25.296199787876301</c:v>
                </c:pt>
                <c:pt idx="19">
                  <c:v>24.194345766005402</c:v>
                </c:pt>
                <c:pt idx="20">
                  <c:v>22.761048520933201</c:v>
                </c:pt>
                <c:pt idx="21">
                  <c:v>21.383163467258601</c:v>
                </c:pt>
                <c:pt idx="22">
                  <c:v>21.643741766770098</c:v>
                </c:pt>
              </c:numCache>
            </c:numRef>
          </c:val>
          <c:smooth val="0"/>
          <c:extLst>
            <c:ext xmlns:c16="http://schemas.microsoft.com/office/drawing/2014/chart" uri="{C3380CC4-5D6E-409C-BE32-E72D297353CC}">
              <c16:uniqueId val="{00000009-9BC0-4299-8310-B2F60E9BF861}"/>
            </c:ext>
          </c:extLst>
        </c:ser>
        <c:dLbls>
          <c:showLegendKey val="0"/>
          <c:showVal val="0"/>
          <c:showCatName val="0"/>
          <c:showSerName val="0"/>
          <c:showPercent val="0"/>
          <c:showBubbleSize val="0"/>
        </c:dLbls>
        <c:marker val="1"/>
        <c:smooth val="0"/>
        <c:axId val="1893805055"/>
        <c:axId val="1893806495"/>
      </c:lineChart>
      <c:catAx>
        <c:axId val="189374313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PK"/>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93727775"/>
        <c:crosses val="autoZero"/>
        <c:auto val="1"/>
        <c:lblAlgn val="ctr"/>
        <c:lblOffset val="100"/>
        <c:noMultiLvlLbl val="0"/>
      </c:catAx>
      <c:valAx>
        <c:axId val="189372777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Commercial Bank Branch Density </a:t>
                </a:r>
                <a:endParaRPr lang="en-US"/>
              </a:p>
            </c:rich>
          </c:tx>
          <c:layout>
            <c:manualLayout>
              <c:xMode val="edge"/>
              <c:yMode val="edge"/>
              <c:x val="1.9230769230769232E-2"/>
              <c:y val="0.1334282873343903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PK"/>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93743135"/>
        <c:crosses val="autoZero"/>
        <c:crossBetween val="between"/>
      </c:valAx>
      <c:valAx>
        <c:axId val="1893806495"/>
        <c:scaling>
          <c:orientation val="minMax"/>
        </c:scaling>
        <c:delete val="0"/>
        <c:axPos val="r"/>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93805055"/>
        <c:crosses val="max"/>
        <c:crossBetween val="between"/>
      </c:valAx>
      <c:catAx>
        <c:axId val="1893805055"/>
        <c:scaling>
          <c:orientation val="minMax"/>
        </c:scaling>
        <c:delete val="1"/>
        <c:axPos val="b"/>
        <c:numFmt formatCode="General" sourceLinked="1"/>
        <c:majorTickMark val="out"/>
        <c:minorTickMark val="none"/>
        <c:tickLblPos val="nextTo"/>
        <c:crossAx val="1893806495"/>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legend>
    <c:plotVisOnly val="1"/>
    <c:dispBlanksAs val="zero"/>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PK"/>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percentStacked"/>
        <c:varyColors val="0"/>
        <c:ser>
          <c:idx val="1"/>
          <c:order val="1"/>
          <c:tx>
            <c:strRef>
              <c:f>'CO2-UP'!$G$3</c:f>
              <c:strCache>
                <c:ptCount val="1"/>
                <c:pt idx="0">
                  <c:v>China-CO2</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G$4:$G$26</c:f>
              <c:numCache>
                <c:formatCode>General</c:formatCode>
                <c:ptCount val="23"/>
                <c:pt idx="0">
                  <c:v>3844.8357000000001</c:v>
                </c:pt>
                <c:pt idx="1">
                  <c:v>4150.5780000000004</c:v>
                </c:pt>
                <c:pt idx="2">
                  <c:v>4790.8644000000004</c:v>
                </c:pt>
                <c:pt idx="3">
                  <c:v>5520.7368999999999</c:v>
                </c:pt>
                <c:pt idx="4">
                  <c:v>6264.7452999999996</c:v>
                </c:pt>
                <c:pt idx="5">
                  <c:v>6951.9467999999997</c:v>
                </c:pt>
                <c:pt idx="6">
                  <c:v>7555.4880000000003</c:v>
                </c:pt>
                <c:pt idx="7">
                  <c:v>7783.4264000000003</c:v>
                </c:pt>
                <c:pt idx="8">
                  <c:v>8349.8050999999996</c:v>
                </c:pt>
                <c:pt idx="9">
                  <c:v>9134.0723999999991</c:v>
                </c:pt>
                <c:pt idx="10">
                  <c:v>9984.4724999999999</c:v>
                </c:pt>
                <c:pt idx="11">
                  <c:v>10297.905000000001</c:v>
                </c:pt>
                <c:pt idx="12">
                  <c:v>10792.1384</c:v>
                </c:pt>
                <c:pt idx="13">
                  <c:v>10916.9228</c:v>
                </c:pt>
                <c:pt idx="14">
                  <c:v>10776.912700000001</c:v>
                </c:pt>
                <c:pt idx="15">
                  <c:v>10805.0515</c:v>
                </c:pt>
                <c:pt idx="16">
                  <c:v>11037.1271</c:v>
                </c:pt>
                <c:pt idx="17">
                  <c:v>11572.4164</c:v>
                </c:pt>
                <c:pt idx="18">
                  <c:v>11850.5929</c:v>
                </c:pt>
                <c:pt idx="19">
                  <c:v>12022.433000000001</c:v>
                </c:pt>
                <c:pt idx="20">
                  <c:v>12621.6147</c:v>
                </c:pt>
                <c:pt idx="21">
                  <c:v>12526.826300000001</c:v>
                </c:pt>
                <c:pt idx="22">
                  <c:v>13259.638999999999</c:v>
                </c:pt>
              </c:numCache>
            </c:numRef>
          </c:val>
          <c:smooth val="0"/>
          <c:extLst>
            <c:ext xmlns:c16="http://schemas.microsoft.com/office/drawing/2014/chart" uri="{C3380CC4-5D6E-409C-BE32-E72D297353CC}">
              <c16:uniqueId val="{00000000-8E85-4C1A-9BA1-25B7779E1988}"/>
            </c:ext>
          </c:extLst>
        </c:ser>
        <c:ser>
          <c:idx val="3"/>
          <c:order val="3"/>
          <c:tx>
            <c:strRef>
              <c:f>'CO2-UP'!$I$3</c:f>
              <c:strCache>
                <c:ptCount val="1"/>
                <c:pt idx="0">
                  <c:v>India-CO2</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I$4:$I$26</c:f>
              <c:numCache>
                <c:formatCode>General</c:formatCode>
                <c:ptCount val="23"/>
                <c:pt idx="0">
                  <c:v>3844.8357000000001</c:v>
                </c:pt>
                <c:pt idx="1">
                  <c:v>1049.8801000000001</c:v>
                </c:pt>
                <c:pt idx="2">
                  <c:v>1081.7852</c:v>
                </c:pt>
                <c:pt idx="3">
                  <c:v>1166.8166000000001</c:v>
                </c:pt>
                <c:pt idx="4">
                  <c:v>1216.5338999999999</c:v>
                </c:pt>
                <c:pt idx="5">
                  <c:v>1298.3951</c:v>
                </c:pt>
                <c:pt idx="6">
                  <c:v>1413.8648000000001</c:v>
                </c:pt>
                <c:pt idx="7">
                  <c:v>1503.6111000000001</c:v>
                </c:pt>
                <c:pt idx="8">
                  <c:v>1643.0646999999999</c:v>
                </c:pt>
                <c:pt idx="9">
                  <c:v>1743.6929</c:v>
                </c:pt>
                <c:pt idx="10">
                  <c:v>1850.3318999999999</c:v>
                </c:pt>
                <c:pt idx="11">
                  <c:v>2022.7647999999999</c:v>
                </c:pt>
                <c:pt idx="12">
                  <c:v>2083.2109</c:v>
                </c:pt>
                <c:pt idx="13">
                  <c:v>2242.8409000000001</c:v>
                </c:pt>
                <c:pt idx="14">
                  <c:v>2260.1314000000002</c:v>
                </c:pt>
                <c:pt idx="15">
                  <c:v>2303.3618999999999</c:v>
                </c:pt>
                <c:pt idx="16">
                  <c:v>2433.7831000000001</c:v>
                </c:pt>
                <c:pt idx="17">
                  <c:v>2573.1194</c:v>
                </c:pt>
                <c:pt idx="18">
                  <c:v>2542.0351000000001</c:v>
                </c:pt>
                <c:pt idx="19">
                  <c:v>2318.9477000000002</c:v>
                </c:pt>
                <c:pt idx="20">
                  <c:v>2548.4832999999999</c:v>
                </c:pt>
                <c:pt idx="21">
                  <c:v>2740.8206</c:v>
                </c:pt>
                <c:pt idx="22">
                  <c:v>2955.1817000000001</c:v>
                </c:pt>
              </c:numCache>
            </c:numRef>
          </c:val>
          <c:smooth val="0"/>
          <c:extLst>
            <c:ext xmlns:c16="http://schemas.microsoft.com/office/drawing/2014/chart" uri="{C3380CC4-5D6E-409C-BE32-E72D297353CC}">
              <c16:uniqueId val="{00000001-8E85-4C1A-9BA1-25B7779E1988}"/>
            </c:ext>
          </c:extLst>
        </c:ser>
        <c:ser>
          <c:idx val="5"/>
          <c:order val="5"/>
          <c:tx>
            <c:strRef>
              <c:f>'CO2-UP'!$K$3</c:f>
              <c:strCache>
                <c:ptCount val="1"/>
                <c:pt idx="0">
                  <c:v>Brazil-CO2</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K$4:$K$26</c:f>
              <c:numCache>
                <c:formatCode>General</c:formatCode>
                <c:ptCount val="23"/>
                <c:pt idx="0">
                  <c:v>351.31279999999998</c:v>
                </c:pt>
                <c:pt idx="1">
                  <c:v>351.41</c:v>
                </c:pt>
                <c:pt idx="2">
                  <c:v>346.45949999999999</c:v>
                </c:pt>
                <c:pt idx="3">
                  <c:v>365.23820000000001</c:v>
                </c:pt>
                <c:pt idx="4">
                  <c:v>369.18299999999999</c:v>
                </c:pt>
                <c:pt idx="5">
                  <c:v>373.63920000000002</c:v>
                </c:pt>
                <c:pt idx="6">
                  <c:v>393.04759999999999</c:v>
                </c:pt>
                <c:pt idx="7">
                  <c:v>412.70030000000003</c:v>
                </c:pt>
                <c:pt idx="8">
                  <c:v>385.46129999999999</c:v>
                </c:pt>
                <c:pt idx="9">
                  <c:v>439.76940000000002</c:v>
                </c:pt>
                <c:pt idx="10">
                  <c:v>463.50130000000001</c:v>
                </c:pt>
                <c:pt idx="11">
                  <c:v>497.72309999999999</c:v>
                </c:pt>
                <c:pt idx="12">
                  <c:v>523.20799999999997</c:v>
                </c:pt>
                <c:pt idx="13">
                  <c:v>546.14980000000003</c:v>
                </c:pt>
                <c:pt idx="14">
                  <c:v>517.58960000000002</c:v>
                </c:pt>
                <c:pt idx="15">
                  <c:v>482.42930000000001</c:v>
                </c:pt>
                <c:pt idx="16">
                  <c:v>494.49860000000001</c:v>
                </c:pt>
                <c:pt idx="17">
                  <c:v>470.76859999999999</c:v>
                </c:pt>
                <c:pt idx="18">
                  <c:v>468.12619999999998</c:v>
                </c:pt>
                <c:pt idx="19">
                  <c:v>447.42349999999999</c:v>
                </c:pt>
                <c:pt idx="20">
                  <c:v>505.99149999999997</c:v>
                </c:pt>
                <c:pt idx="21">
                  <c:v>478.91430000000003</c:v>
                </c:pt>
                <c:pt idx="22">
                  <c:v>479.50420000000003</c:v>
                </c:pt>
              </c:numCache>
            </c:numRef>
          </c:val>
          <c:smooth val="0"/>
          <c:extLst>
            <c:ext xmlns:c16="http://schemas.microsoft.com/office/drawing/2014/chart" uri="{C3380CC4-5D6E-409C-BE32-E72D297353CC}">
              <c16:uniqueId val="{00000002-8E85-4C1A-9BA1-25B7779E1988}"/>
            </c:ext>
          </c:extLst>
        </c:ser>
        <c:ser>
          <c:idx val="7"/>
          <c:order val="7"/>
          <c:tx>
            <c:strRef>
              <c:f>'CO2-UP'!$M$3</c:f>
              <c:strCache>
                <c:ptCount val="1"/>
                <c:pt idx="0">
                  <c:v>Russia-CO2</c:v>
                </c:pt>
              </c:strCache>
            </c:strRef>
          </c:tx>
          <c:spPr>
            <a:ln w="2857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M$4:$M$26</c:f>
              <c:numCache>
                <c:formatCode>General</c:formatCode>
                <c:ptCount val="23"/>
                <c:pt idx="0">
                  <c:v>1684.2625</c:v>
                </c:pt>
                <c:pt idx="1">
                  <c:v>1675.2806</c:v>
                </c:pt>
                <c:pt idx="2">
                  <c:v>1737.2379000000001</c:v>
                </c:pt>
                <c:pt idx="3">
                  <c:v>1738.8498</c:v>
                </c:pt>
                <c:pt idx="4">
                  <c:v>1739.2782999999999</c:v>
                </c:pt>
                <c:pt idx="5">
                  <c:v>1776.173</c:v>
                </c:pt>
                <c:pt idx="6">
                  <c:v>1779.0046</c:v>
                </c:pt>
                <c:pt idx="7">
                  <c:v>1764.31</c:v>
                </c:pt>
                <c:pt idx="8">
                  <c:v>1662.0565999999999</c:v>
                </c:pt>
                <c:pt idx="9">
                  <c:v>1746.8480999999999</c:v>
                </c:pt>
                <c:pt idx="10">
                  <c:v>1832.5619999999999</c:v>
                </c:pt>
                <c:pt idx="11">
                  <c:v>1819.7501</c:v>
                </c:pt>
                <c:pt idx="12">
                  <c:v>1764.1938</c:v>
                </c:pt>
                <c:pt idx="13">
                  <c:v>1750.144</c:v>
                </c:pt>
                <c:pt idx="14">
                  <c:v>1757.0573999999999</c:v>
                </c:pt>
                <c:pt idx="15">
                  <c:v>1734.5601999999999</c:v>
                </c:pt>
                <c:pt idx="16">
                  <c:v>1763.1528000000001</c:v>
                </c:pt>
                <c:pt idx="17">
                  <c:v>1841.4417000000001</c:v>
                </c:pt>
                <c:pt idx="18">
                  <c:v>1909.8166000000001</c:v>
                </c:pt>
                <c:pt idx="19">
                  <c:v>1828.7967000000001</c:v>
                </c:pt>
                <c:pt idx="20">
                  <c:v>1957.9274</c:v>
                </c:pt>
                <c:pt idx="21">
                  <c:v>2025.1436000000001</c:v>
                </c:pt>
                <c:pt idx="22">
                  <c:v>2069.502</c:v>
                </c:pt>
              </c:numCache>
            </c:numRef>
          </c:val>
          <c:smooth val="0"/>
          <c:extLst>
            <c:ext xmlns:c16="http://schemas.microsoft.com/office/drawing/2014/chart" uri="{C3380CC4-5D6E-409C-BE32-E72D297353CC}">
              <c16:uniqueId val="{00000003-8E85-4C1A-9BA1-25B7779E1988}"/>
            </c:ext>
          </c:extLst>
        </c:ser>
        <c:dLbls>
          <c:showLegendKey val="0"/>
          <c:showVal val="0"/>
          <c:showCatName val="0"/>
          <c:showSerName val="0"/>
          <c:showPercent val="0"/>
          <c:showBubbleSize val="0"/>
        </c:dLbls>
        <c:marker val="1"/>
        <c:smooth val="0"/>
        <c:axId val="1877403151"/>
        <c:axId val="1877399311"/>
      </c:lineChart>
      <c:lineChart>
        <c:grouping val="percentStacked"/>
        <c:varyColors val="0"/>
        <c:ser>
          <c:idx val="0"/>
          <c:order val="0"/>
          <c:tx>
            <c:strRef>
              <c:f>'CO2-UP'!$F$3</c:f>
              <c:strCache>
                <c:ptCount val="1"/>
                <c:pt idx="0">
                  <c:v>China-UP</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F$4:$F$26</c:f>
              <c:numCache>
                <c:formatCode>General</c:formatCode>
                <c:ptCount val="23"/>
                <c:pt idx="0">
                  <c:v>37.659744262695298</c:v>
                </c:pt>
                <c:pt idx="1">
                  <c:v>39.0897827148438</c:v>
                </c:pt>
                <c:pt idx="2">
                  <c:v>40.530231475830099</c:v>
                </c:pt>
                <c:pt idx="3">
                  <c:v>41.760013580322301</c:v>
                </c:pt>
                <c:pt idx="4">
                  <c:v>42.989997863769503</c:v>
                </c:pt>
                <c:pt idx="5">
                  <c:v>44.343009948730497</c:v>
                </c:pt>
                <c:pt idx="6">
                  <c:v>45.889244079589801</c:v>
                </c:pt>
                <c:pt idx="7">
                  <c:v>46.989505767822301</c:v>
                </c:pt>
                <c:pt idx="8">
                  <c:v>48.341705322265597</c:v>
                </c:pt>
                <c:pt idx="9">
                  <c:v>49.234027062804103</c:v>
                </c:pt>
                <c:pt idx="10">
                  <c:v>51.830028533935497</c:v>
                </c:pt>
                <c:pt idx="11">
                  <c:v>53.100311279296903</c:v>
                </c:pt>
                <c:pt idx="12">
                  <c:v>54.490001678466797</c:v>
                </c:pt>
                <c:pt idx="13">
                  <c:v>55.750255584716797</c:v>
                </c:pt>
                <c:pt idx="14">
                  <c:v>57.329784393310497</c:v>
                </c:pt>
                <c:pt idx="15">
                  <c:v>58.839923858642599</c:v>
                </c:pt>
                <c:pt idx="16">
                  <c:v>60.240268707275398</c:v>
                </c:pt>
                <c:pt idx="17">
                  <c:v>61.500198364257798</c:v>
                </c:pt>
                <c:pt idx="18">
                  <c:v>62.709915161132798</c:v>
                </c:pt>
                <c:pt idx="19">
                  <c:v>63.5234230266258</c:v>
                </c:pt>
                <c:pt idx="20">
                  <c:v>64.721076965332003</c:v>
                </c:pt>
                <c:pt idx="21">
                  <c:v>65.217636108398395</c:v>
                </c:pt>
                <c:pt idx="22">
                  <c:v>65.530144803552304</c:v>
                </c:pt>
              </c:numCache>
            </c:numRef>
          </c:val>
          <c:smooth val="0"/>
          <c:extLst>
            <c:ext xmlns:c16="http://schemas.microsoft.com/office/drawing/2014/chart" uri="{C3380CC4-5D6E-409C-BE32-E72D297353CC}">
              <c16:uniqueId val="{00000004-8E85-4C1A-9BA1-25B7779E1988}"/>
            </c:ext>
          </c:extLst>
        </c:ser>
        <c:ser>
          <c:idx val="2"/>
          <c:order val="2"/>
          <c:tx>
            <c:strRef>
              <c:f>'CO2-UP'!$H$3</c:f>
              <c:strCache>
                <c:ptCount val="1"/>
                <c:pt idx="0">
                  <c:v>India-UP</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H$4:$H$26</c:f>
              <c:numCache>
                <c:formatCode>General</c:formatCode>
                <c:ptCount val="23"/>
                <c:pt idx="0">
                  <c:v>27.902865209663599</c:v>
                </c:pt>
                <c:pt idx="1">
                  <c:v>28.175687891045602</c:v>
                </c:pt>
                <c:pt idx="2">
                  <c:v>28.466028769800001</c:v>
                </c:pt>
                <c:pt idx="3">
                  <c:v>28.7726067228528</c:v>
                </c:pt>
                <c:pt idx="4">
                  <c:v>29.094549715910698</c:v>
                </c:pt>
                <c:pt idx="5">
                  <c:v>29.4309857146804</c:v>
                </c:pt>
                <c:pt idx="6">
                  <c:v>29.7810426848684</c:v>
                </c:pt>
                <c:pt idx="7">
                  <c:v>30.143848592181499</c:v>
                </c:pt>
                <c:pt idx="8">
                  <c:v>30.5185314023263</c:v>
                </c:pt>
                <c:pt idx="9">
                  <c:v>30.904219081009401</c:v>
                </c:pt>
                <c:pt idx="10">
                  <c:v>31.2746502853309</c:v>
                </c:pt>
                <c:pt idx="11">
                  <c:v>31.589893560439901</c:v>
                </c:pt>
                <c:pt idx="12">
                  <c:v>31.9096789235237</c:v>
                </c:pt>
                <c:pt idx="13">
                  <c:v>32.228823340882101</c:v>
                </c:pt>
                <c:pt idx="14">
                  <c:v>32.547299002229899</c:v>
                </c:pt>
                <c:pt idx="15">
                  <c:v>32.8650780972823</c:v>
                </c:pt>
                <c:pt idx="16">
                  <c:v>33.182132815753903</c:v>
                </c:pt>
                <c:pt idx="17">
                  <c:v>33.498435347359802</c:v>
                </c:pt>
                <c:pt idx="18">
                  <c:v>33.813957881814702</c:v>
                </c:pt>
                <c:pt idx="19">
                  <c:v>34.128672608833298</c:v>
                </c:pt>
                <c:pt idx="20">
                  <c:v>34.442551718130403</c:v>
                </c:pt>
                <c:pt idx="21">
                  <c:v>34.755567399420599</c:v>
                </c:pt>
                <c:pt idx="22">
                  <c:v>35.067691842418597</c:v>
                </c:pt>
              </c:numCache>
            </c:numRef>
          </c:val>
          <c:smooth val="0"/>
          <c:extLst>
            <c:ext xmlns:c16="http://schemas.microsoft.com/office/drawing/2014/chart" uri="{C3380CC4-5D6E-409C-BE32-E72D297353CC}">
              <c16:uniqueId val="{00000005-8E85-4C1A-9BA1-25B7779E1988}"/>
            </c:ext>
          </c:extLst>
        </c:ser>
        <c:ser>
          <c:idx val="4"/>
          <c:order val="4"/>
          <c:tx>
            <c:strRef>
              <c:f>'CO2-UP'!$J$3</c:f>
              <c:strCache>
                <c:ptCount val="1"/>
                <c:pt idx="0">
                  <c:v>Brazil-UP</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J$4:$J$26</c:f>
              <c:numCache>
                <c:formatCode>General</c:formatCode>
                <c:ptCount val="23"/>
                <c:pt idx="0">
                  <c:v>81.596045062195699</c:v>
                </c:pt>
                <c:pt idx="1">
                  <c:v>81.994349150267297</c:v>
                </c:pt>
                <c:pt idx="2">
                  <c:v>82.354033584167098</c:v>
                </c:pt>
                <c:pt idx="3">
                  <c:v>82.681682481455894</c:v>
                </c:pt>
                <c:pt idx="4">
                  <c:v>82.983879959694505</c:v>
                </c:pt>
                <c:pt idx="5">
                  <c:v>83.267210136443893</c:v>
                </c:pt>
                <c:pt idx="6">
                  <c:v>83.538257129264906</c:v>
                </c:pt>
                <c:pt idx="7">
                  <c:v>83.803605055718407</c:v>
                </c:pt>
                <c:pt idx="8">
                  <c:v>84.069838033365102</c:v>
                </c:pt>
                <c:pt idx="9">
                  <c:v>84.343846036307994</c:v>
                </c:pt>
                <c:pt idx="10">
                  <c:v>84.622575859968293</c:v>
                </c:pt>
                <c:pt idx="11">
                  <c:v>84.897387418131203</c:v>
                </c:pt>
                <c:pt idx="12">
                  <c:v>85.167658544272598</c:v>
                </c:pt>
                <c:pt idx="13">
                  <c:v>85.4331367898168</c:v>
                </c:pt>
                <c:pt idx="14">
                  <c:v>85.6935697061881</c:v>
                </c:pt>
                <c:pt idx="15">
                  <c:v>85.948704844810806</c:v>
                </c:pt>
                <c:pt idx="16">
                  <c:v>86.198289757109094</c:v>
                </c:pt>
                <c:pt idx="17">
                  <c:v>86.442071994507202</c:v>
                </c:pt>
                <c:pt idx="18">
                  <c:v>86.679799108429606</c:v>
                </c:pt>
                <c:pt idx="19">
                  <c:v>86.911218650300398</c:v>
                </c:pt>
                <c:pt idx="20">
                  <c:v>87.1360781715439</c:v>
                </c:pt>
                <c:pt idx="21">
                  <c:v>87.349556243880997</c:v>
                </c:pt>
                <c:pt idx="22">
                  <c:v>87.615971023576293</c:v>
                </c:pt>
              </c:numCache>
            </c:numRef>
          </c:val>
          <c:smooth val="0"/>
          <c:extLst>
            <c:ext xmlns:c16="http://schemas.microsoft.com/office/drawing/2014/chart" uri="{C3380CC4-5D6E-409C-BE32-E72D297353CC}">
              <c16:uniqueId val="{00000006-8E85-4C1A-9BA1-25B7779E1988}"/>
            </c:ext>
          </c:extLst>
        </c:ser>
        <c:ser>
          <c:idx val="6"/>
          <c:order val="6"/>
          <c:tx>
            <c:strRef>
              <c:f>'CO2-UP'!$L$3</c:f>
              <c:strCache>
                <c:ptCount val="1"/>
                <c:pt idx="0">
                  <c:v>Russia-UP</c:v>
                </c:pt>
              </c:strCache>
            </c:strRef>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cat>
            <c:numRef>
              <c:f>'CO2-UP'!$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CO2-UP'!$L$4:$L$26</c:f>
              <c:numCache>
                <c:formatCode>General</c:formatCode>
                <c:ptCount val="23"/>
                <c:pt idx="0">
                  <c:v>73.22998046875</c:v>
                </c:pt>
                <c:pt idx="1">
                  <c:v>73.292900803061499</c:v>
                </c:pt>
                <c:pt idx="2">
                  <c:v>73.405738830566406</c:v>
                </c:pt>
                <c:pt idx="3">
                  <c:v>73.306579589843807</c:v>
                </c:pt>
                <c:pt idx="4">
                  <c:v>73.161392211914105</c:v>
                </c:pt>
                <c:pt idx="5">
                  <c:v>73.243919372558594</c:v>
                </c:pt>
                <c:pt idx="6">
                  <c:v>73.385604858398395</c:v>
                </c:pt>
                <c:pt idx="7">
                  <c:v>73.482246398925795</c:v>
                </c:pt>
                <c:pt idx="8">
                  <c:v>73.528869628906193</c:v>
                </c:pt>
                <c:pt idx="9">
                  <c:v>73.669630788762404</c:v>
                </c:pt>
                <c:pt idx="10">
                  <c:v>73.853485107421903</c:v>
                </c:pt>
                <c:pt idx="11">
                  <c:v>73.97265625</c:v>
                </c:pt>
                <c:pt idx="12">
                  <c:v>74.076294977022798</c:v>
                </c:pt>
                <c:pt idx="13">
                  <c:v>74.177647674879097</c:v>
                </c:pt>
                <c:pt idx="14">
                  <c:v>74.275919065527006</c:v>
                </c:pt>
                <c:pt idx="15">
                  <c:v>74.370313870924306</c:v>
                </c:pt>
                <c:pt idx="16">
                  <c:v>74.460036813029006</c:v>
                </c:pt>
                <c:pt idx="17">
                  <c:v>74.5442926137992</c:v>
                </c:pt>
                <c:pt idx="18">
                  <c:v>74.622285995192598</c:v>
                </c:pt>
                <c:pt idx="19">
                  <c:v>74.693221679167394</c:v>
                </c:pt>
                <c:pt idx="20">
                  <c:v>74.751684022025202</c:v>
                </c:pt>
                <c:pt idx="21">
                  <c:v>74.854489362501695</c:v>
                </c:pt>
                <c:pt idx="22">
                  <c:v>74.980504787327902</c:v>
                </c:pt>
              </c:numCache>
            </c:numRef>
          </c:val>
          <c:smooth val="0"/>
          <c:extLst>
            <c:ext xmlns:c16="http://schemas.microsoft.com/office/drawing/2014/chart" uri="{C3380CC4-5D6E-409C-BE32-E72D297353CC}">
              <c16:uniqueId val="{00000007-8E85-4C1A-9BA1-25B7779E1988}"/>
            </c:ext>
          </c:extLst>
        </c:ser>
        <c:dLbls>
          <c:showLegendKey val="0"/>
          <c:showVal val="0"/>
          <c:showCatName val="0"/>
          <c:showSerName val="0"/>
          <c:showPercent val="0"/>
          <c:showBubbleSize val="0"/>
        </c:dLbls>
        <c:marker val="1"/>
        <c:smooth val="0"/>
        <c:axId val="1877463631"/>
        <c:axId val="1877460751"/>
      </c:lineChart>
      <c:catAx>
        <c:axId val="187740315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PK"/>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77399311"/>
        <c:crosses val="autoZero"/>
        <c:auto val="1"/>
        <c:lblAlgn val="ctr"/>
        <c:lblOffset val="100"/>
        <c:noMultiLvlLbl val="0"/>
      </c:catAx>
      <c:valAx>
        <c:axId val="18773993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baseline="0">
                    <a:effectLst/>
                  </a:rPr>
                  <a:t>Urban Population</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PK"/>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77403151"/>
        <c:crosses val="autoZero"/>
        <c:crossBetween val="between"/>
      </c:valAx>
      <c:valAx>
        <c:axId val="1877460751"/>
        <c:scaling>
          <c:orientation val="minMax"/>
        </c:scaling>
        <c:delete val="0"/>
        <c:axPos val="r"/>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77463631"/>
        <c:crosses val="max"/>
        <c:crossBetween val="between"/>
      </c:valAx>
      <c:catAx>
        <c:axId val="1877463631"/>
        <c:scaling>
          <c:orientation val="minMax"/>
        </c:scaling>
        <c:delete val="1"/>
        <c:axPos val="b"/>
        <c:numFmt formatCode="General" sourceLinked="1"/>
        <c:majorTickMark val="out"/>
        <c:minorTickMark val="none"/>
        <c:tickLblPos val="nextTo"/>
        <c:crossAx val="1877460751"/>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legend>
    <c:plotVisOnly val="1"/>
    <c:dispBlanksAs val="zero"/>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PK"/>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0"/>
          <c:order val="0"/>
          <c:tx>
            <c:strRef>
              <c:f>'IMR-U5MR'!$F$3</c:f>
              <c:strCache>
                <c:ptCount val="1"/>
                <c:pt idx="0">
                  <c:v>China-IMR</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F$4:$F$26</c:f>
              <c:numCache>
                <c:formatCode>General</c:formatCode>
                <c:ptCount val="23"/>
                <c:pt idx="0">
                  <c:v>27.8</c:v>
                </c:pt>
                <c:pt idx="1">
                  <c:v>25.6</c:v>
                </c:pt>
                <c:pt idx="2">
                  <c:v>23.5</c:v>
                </c:pt>
                <c:pt idx="3">
                  <c:v>21.3</c:v>
                </c:pt>
                <c:pt idx="4">
                  <c:v>19.399999999999999</c:v>
                </c:pt>
                <c:pt idx="5">
                  <c:v>17.7</c:v>
                </c:pt>
                <c:pt idx="6">
                  <c:v>16.100000000000001</c:v>
                </c:pt>
                <c:pt idx="7">
                  <c:v>14.8</c:v>
                </c:pt>
                <c:pt idx="8">
                  <c:v>13.6</c:v>
                </c:pt>
                <c:pt idx="9">
                  <c:v>12.5</c:v>
                </c:pt>
                <c:pt idx="10">
                  <c:v>11.5</c:v>
                </c:pt>
                <c:pt idx="11">
                  <c:v>10.5</c:v>
                </c:pt>
                <c:pt idx="12">
                  <c:v>9.6999999999999993</c:v>
                </c:pt>
                <c:pt idx="13">
                  <c:v>8.9</c:v>
                </c:pt>
                <c:pt idx="14">
                  <c:v>8.1999999999999993</c:v>
                </c:pt>
                <c:pt idx="15">
                  <c:v>7.6</c:v>
                </c:pt>
                <c:pt idx="16">
                  <c:v>7</c:v>
                </c:pt>
                <c:pt idx="17">
                  <c:v>6.4</c:v>
                </c:pt>
                <c:pt idx="18">
                  <c:v>6</c:v>
                </c:pt>
                <c:pt idx="19">
                  <c:v>5.5</c:v>
                </c:pt>
                <c:pt idx="20">
                  <c:v>5.0999999999999996</c:v>
                </c:pt>
                <c:pt idx="21">
                  <c:v>4.8</c:v>
                </c:pt>
                <c:pt idx="22">
                  <c:v>4.5</c:v>
                </c:pt>
              </c:numCache>
            </c:numRef>
          </c:val>
          <c:extLst>
            <c:ext xmlns:c16="http://schemas.microsoft.com/office/drawing/2014/chart" uri="{C3380CC4-5D6E-409C-BE32-E72D297353CC}">
              <c16:uniqueId val="{00000000-A0A7-4E0C-950B-9D2521137EB8}"/>
            </c:ext>
          </c:extLst>
        </c:ser>
        <c:ser>
          <c:idx val="1"/>
          <c:order val="1"/>
          <c:tx>
            <c:strRef>
              <c:f>'IMR-U5MR'!$G$3</c:f>
              <c:strCache>
                <c:ptCount val="1"/>
                <c:pt idx="0">
                  <c:v>China-U5MR</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G$4:$G$26</c:f>
              <c:numCache>
                <c:formatCode>General</c:formatCode>
                <c:ptCount val="23"/>
                <c:pt idx="0">
                  <c:v>34.200000000000003</c:v>
                </c:pt>
                <c:pt idx="1">
                  <c:v>31.5</c:v>
                </c:pt>
                <c:pt idx="2">
                  <c:v>28.9</c:v>
                </c:pt>
                <c:pt idx="3">
                  <c:v>26.4</c:v>
                </c:pt>
                <c:pt idx="4">
                  <c:v>24</c:v>
                </c:pt>
                <c:pt idx="5">
                  <c:v>21.9</c:v>
                </c:pt>
                <c:pt idx="6">
                  <c:v>20.100000000000001</c:v>
                </c:pt>
                <c:pt idx="7">
                  <c:v>18.5</c:v>
                </c:pt>
                <c:pt idx="8">
                  <c:v>17.100000000000001</c:v>
                </c:pt>
                <c:pt idx="9">
                  <c:v>15.8</c:v>
                </c:pt>
                <c:pt idx="10">
                  <c:v>14.6</c:v>
                </c:pt>
                <c:pt idx="11">
                  <c:v>13.5</c:v>
                </c:pt>
                <c:pt idx="12">
                  <c:v>12.5</c:v>
                </c:pt>
                <c:pt idx="13">
                  <c:v>11.5</c:v>
                </c:pt>
                <c:pt idx="14">
                  <c:v>10.7</c:v>
                </c:pt>
                <c:pt idx="15">
                  <c:v>9.9</c:v>
                </c:pt>
                <c:pt idx="16">
                  <c:v>9.1999999999999993</c:v>
                </c:pt>
                <c:pt idx="17">
                  <c:v>8.6</c:v>
                </c:pt>
                <c:pt idx="18">
                  <c:v>8</c:v>
                </c:pt>
                <c:pt idx="19">
                  <c:v>7.5</c:v>
                </c:pt>
                <c:pt idx="20">
                  <c:v>7</c:v>
                </c:pt>
                <c:pt idx="21">
                  <c:v>6.6</c:v>
                </c:pt>
                <c:pt idx="22">
                  <c:v>6.2</c:v>
                </c:pt>
              </c:numCache>
            </c:numRef>
          </c:val>
          <c:extLst>
            <c:ext xmlns:c16="http://schemas.microsoft.com/office/drawing/2014/chart" uri="{C3380CC4-5D6E-409C-BE32-E72D297353CC}">
              <c16:uniqueId val="{00000001-A0A7-4E0C-950B-9D2521137EB8}"/>
            </c:ext>
          </c:extLst>
        </c:ser>
        <c:ser>
          <c:idx val="2"/>
          <c:order val="2"/>
          <c:tx>
            <c:strRef>
              <c:f>'IMR-U5MR'!$H$3</c:f>
              <c:strCache>
                <c:ptCount val="1"/>
                <c:pt idx="0">
                  <c:v>India-IMR</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H$4:$H$26</c:f>
              <c:numCache>
                <c:formatCode>General</c:formatCode>
                <c:ptCount val="23"/>
                <c:pt idx="0">
                  <c:v>64.3</c:v>
                </c:pt>
                <c:pt idx="1">
                  <c:v>62.4</c:v>
                </c:pt>
                <c:pt idx="2">
                  <c:v>60.5</c:v>
                </c:pt>
                <c:pt idx="3">
                  <c:v>58.6</c:v>
                </c:pt>
                <c:pt idx="4">
                  <c:v>56.7</c:v>
                </c:pt>
                <c:pt idx="5">
                  <c:v>54.8</c:v>
                </c:pt>
                <c:pt idx="6">
                  <c:v>52.8</c:v>
                </c:pt>
                <c:pt idx="7">
                  <c:v>50.8</c:v>
                </c:pt>
                <c:pt idx="8">
                  <c:v>48.7</c:v>
                </c:pt>
                <c:pt idx="9">
                  <c:v>46.7</c:v>
                </c:pt>
                <c:pt idx="10">
                  <c:v>44.6</c:v>
                </c:pt>
                <c:pt idx="11">
                  <c:v>42.5</c:v>
                </c:pt>
                <c:pt idx="12">
                  <c:v>40.5</c:v>
                </c:pt>
                <c:pt idx="13">
                  <c:v>38.5</c:v>
                </c:pt>
                <c:pt idx="14">
                  <c:v>36.6</c:v>
                </c:pt>
                <c:pt idx="15">
                  <c:v>34.700000000000003</c:v>
                </c:pt>
                <c:pt idx="16">
                  <c:v>33</c:v>
                </c:pt>
                <c:pt idx="17">
                  <c:v>31.3</c:v>
                </c:pt>
                <c:pt idx="18">
                  <c:v>29.7</c:v>
                </c:pt>
                <c:pt idx="19">
                  <c:v>28.2</c:v>
                </c:pt>
                <c:pt idx="20">
                  <c:v>26.8</c:v>
                </c:pt>
                <c:pt idx="21">
                  <c:v>25.6</c:v>
                </c:pt>
                <c:pt idx="22">
                  <c:v>24.5</c:v>
                </c:pt>
              </c:numCache>
            </c:numRef>
          </c:val>
          <c:extLst>
            <c:ext xmlns:c16="http://schemas.microsoft.com/office/drawing/2014/chart" uri="{C3380CC4-5D6E-409C-BE32-E72D297353CC}">
              <c16:uniqueId val="{00000002-A0A7-4E0C-950B-9D2521137EB8}"/>
            </c:ext>
          </c:extLst>
        </c:ser>
        <c:ser>
          <c:idx val="3"/>
          <c:order val="3"/>
          <c:tx>
            <c:strRef>
              <c:f>'IMR-U5MR'!$I$3</c:f>
              <c:strCache>
                <c:ptCount val="1"/>
                <c:pt idx="0">
                  <c:v>India-U5MR</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I$4:$I$26</c:f>
              <c:numCache>
                <c:formatCode>General</c:formatCode>
                <c:ptCount val="23"/>
                <c:pt idx="0">
                  <c:v>88</c:v>
                </c:pt>
                <c:pt idx="1">
                  <c:v>84.5</c:v>
                </c:pt>
                <c:pt idx="2">
                  <c:v>81.099999999999994</c:v>
                </c:pt>
                <c:pt idx="3">
                  <c:v>77.7</c:v>
                </c:pt>
                <c:pt idx="4">
                  <c:v>74.400000000000006</c:v>
                </c:pt>
                <c:pt idx="5">
                  <c:v>71.099999999999994</c:v>
                </c:pt>
                <c:pt idx="6">
                  <c:v>67.900000000000006</c:v>
                </c:pt>
                <c:pt idx="7">
                  <c:v>64.599999999999994</c:v>
                </c:pt>
                <c:pt idx="8">
                  <c:v>61.4</c:v>
                </c:pt>
                <c:pt idx="9">
                  <c:v>58.2</c:v>
                </c:pt>
                <c:pt idx="10">
                  <c:v>55</c:v>
                </c:pt>
                <c:pt idx="11">
                  <c:v>52</c:v>
                </c:pt>
                <c:pt idx="12">
                  <c:v>49.1</c:v>
                </c:pt>
                <c:pt idx="13">
                  <c:v>46.3</c:v>
                </c:pt>
                <c:pt idx="14">
                  <c:v>43.6</c:v>
                </c:pt>
                <c:pt idx="15">
                  <c:v>41.1</c:v>
                </c:pt>
                <c:pt idx="16">
                  <c:v>38.700000000000003</c:v>
                </c:pt>
                <c:pt idx="17">
                  <c:v>36.4</c:v>
                </c:pt>
                <c:pt idx="18">
                  <c:v>34.299999999999997</c:v>
                </c:pt>
                <c:pt idx="19">
                  <c:v>32.4</c:v>
                </c:pt>
                <c:pt idx="20">
                  <c:v>30.6</c:v>
                </c:pt>
                <c:pt idx="21">
                  <c:v>29.1</c:v>
                </c:pt>
                <c:pt idx="22">
                  <c:v>27.7</c:v>
                </c:pt>
              </c:numCache>
            </c:numRef>
          </c:val>
          <c:extLst>
            <c:ext xmlns:c16="http://schemas.microsoft.com/office/drawing/2014/chart" uri="{C3380CC4-5D6E-409C-BE32-E72D297353CC}">
              <c16:uniqueId val="{00000003-A0A7-4E0C-950B-9D2521137EB8}"/>
            </c:ext>
          </c:extLst>
        </c:ser>
        <c:ser>
          <c:idx val="4"/>
          <c:order val="4"/>
          <c:tx>
            <c:strRef>
              <c:f>'IMR-U5MR'!$J$3</c:f>
              <c:strCache>
                <c:ptCount val="1"/>
                <c:pt idx="0">
                  <c:v>Brazil-IMR</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J$4:$J$26</c:f>
              <c:numCache>
                <c:formatCode>General</c:formatCode>
                <c:ptCount val="23"/>
                <c:pt idx="0">
                  <c:v>27.3</c:v>
                </c:pt>
                <c:pt idx="1">
                  <c:v>25.5</c:v>
                </c:pt>
                <c:pt idx="2">
                  <c:v>23.9</c:v>
                </c:pt>
                <c:pt idx="3">
                  <c:v>22.4</c:v>
                </c:pt>
                <c:pt idx="4">
                  <c:v>21</c:v>
                </c:pt>
                <c:pt idx="5">
                  <c:v>19.7</c:v>
                </c:pt>
                <c:pt idx="6">
                  <c:v>18.600000000000001</c:v>
                </c:pt>
                <c:pt idx="7">
                  <c:v>17.600000000000001</c:v>
                </c:pt>
                <c:pt idx="8">
                  <c:v>16.7</c:v>
                </c:pt>
                <c:pt idx="9">
                  <c:v>16</c:v>
                </c:pt>
                <c:pt idx="10">
                  <c:v>15.3</c:v>
                </c:pt>
                <c:pt idx="11">
                  <c:v>14.8</c:v>
                </c:pt>
                <c:pt idx="12">
                  <c:v>14.4</c:v>
                </c:pt>
                <c:pt idx="13">
                  <c:v>14</c:v>
                </c:pt>
                <c:pt idx="14">
                  <c:v>13.7</c:v>
                </c:pt>
                <c:pt idx="15">
                  <c:v>14.6</c:v>
                </c:pt>
                <c:pt idx="16">
                  <c:v>13.3</c:v>
                </c:pt>
                <c:pt idx="17">
                  <c:v>13.1</c:v>
                </c:pt>
                <c:pt idx="18">
                  <c:v>13</c:v>
                </c:pt>
                <c:pt idx="19">
                  <c:v>12.8</c:v>
                </c:pt>
                <c:pt idx="20">
                  <c:v>12.7</c:v>
                </c:pt>
                <c:pt idx="21">
                  <c:v>12.6</c:v>
                </c:pt>
                <c:pt idx="22">
                  <c:v>12.5</c:v>
                </c:pt>
              </c:numCache>
            </c:numRef>
          </c:val>
          <c:extLst>
            <c:ext xmlns:c16="http://schemas.microsoft.com/office/drawing/2014/chart" uri="{C3380CC4-5D6E-409C-BE32-E72D297353CC}">
              <c16:uniqueId val="{00000004-A0A7-4E0C-950B-9D2521137EB8}"/>
            </c:ext>
          </c:extLst>
        </c:ser>
        <c:ser>
          <c:idx val="5"/>
          <c:order val="5"/>
          <c:tx>
            <c:strRef>
              <c:f>'IMR-U5MR'!$K$3</c:f>
              <c:strCache>
                <c:ptCount val="1"/>
                <c:pt idx="0">
                  <c:v>Brazil-U5MR</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K$4:$K$26</c:f>
              <c:numCache>
                <c:formatCode>General</c:formatCode>
                <c:ptCount val="23"/>
                <c:pt idx="0">
                  <c:v>32.200000000000003</c:v>
                </c:pt>
                <c:pt idx="1">
                  <c:v>30.1</c:v>
                </c:pt>
                <c:pt idx="2">
                  <c:v>28.1</c:v>
                </c:pt>
                <c:pt idx="3">
                  <c:v>26.3</c:v>
                </c:pt>
                <c:pt idx="4">
                  <c:v>24.6</c:v>
                </c:pt>
                <c:pt idx="5">
                  <c:v>23.1</c:v>
                </c:pt>
                <c:pt idx="6">
                  <c:v>21.7</c:v>
                </c:pt>
                <c:pt idx="7">
                  <c:v>20.5</c:v>
                </c:pt>
                <c:pt idx="8">
                  <c:v>19.5</c:v>
                </c:pt>
                <c:pt idx="9">
                  <c:v>18.600000000000001</c:v>
                </c:pt>
                <c:pt idx="10">
                  <c:v>17.899999999999999</c:v>
                </c:pt>
                <c:pt idx="11">
                  <c:v>17.2</c:v>
                </c:pt>
                <c:pt idx="12">
                  <c:v>16.7</c:v>
                </c:pt>
                <c:pt idx="13">
                  <c:v>16.3</c:v>
                </c:pt>
                <c:pt idx="14">
                  <c:v>16</c:v>
                </c:pt>
                <c:pt idx="15">
                  <c:v>16.8</c:v>
                </c:pt>
                <c:pt idx="16">
                  <c:v>15.4</c:v>
                </c:pt>
                <c:pt idx="17">
                  <c:v>15.2</c:v>
                </c:pt>
                <c:pt idx="18">
                  <c:v>15</c:v>
                </c:pt>
                <c:pt idx="19">
                  <c:v>14.9</c:v>
                </c:pt>
                <c:pt idx="20">
                  <c:v>14.7</c:v>
                </c:pt>
                <c:pt idx="21">
                  <c:v>14.6</c:v>
                </c:pt>
                <c:pt idx="22">
                  <c:v>14.4</c:v>
                </c:pt>
              </c:numCache>
            </c:numRef>
          </c:val>
          <c:extLst>
            <c:ext xmlns:c16="http://schemas.microsoft.com/office/drawing/2014/chart" uri="{C3380CC4-5D6E-409C-BE32-E72D297353CC}">
              <c16:uniqueId val="{00000005-A0A7-4E0C-950B-9D2521137EB8}"/>
            </c:ext>
          </c:extLst>
        </c:ser>
        <c:ser>
          <c:idx val="6"/>
          <c:order val="6"/>
          <c:tx>
            <c:strRef>
              <c:f>'IMR-U5MR'!$L$3</c:f>
              <c:strCache>
                <c:ptCount val="1"/>
                <c:pt idx="0">
                  <c:v>SouthF-IMR</c:v>
                </c:pt>
              </c:strCache>
            </c:strRef>
          </c:tx>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L$4:$L$26</c:f>
              <c:numCache>
                <c:formatCode>General</c:formatCode>
                <c:ptCount val="23"/>
                <c:pt idx="0">
                  <c:v>47.6</c:v>
                </c:pt>
                <c:pt idx="1">
                  <c:v>48</c:v>
                </c:pt>
                <c:pt idx="2">
                  <c:v>48.6</c:v>
                </c:pt>
                <c:pt idx="3">
                  <c:v>49</c:v>
                </c:pt>
                <c:pt idx="4">
                  <c:v>47.9</c:v>
                </c:pt>
                <c:pt idx="5">
                  <c:v>46</c:v>
                </c:pt>
                <c:pt idx="6">
                  <c:v>43.8</c:v>
                </c:pt>
                <c:pt idx="7">
                  <c:v>40.6</c:v>
                </c:pt>
                <c:pt idx="8">
                  <c:v>37.700000000000003</c:v>
                </c:pt>
                <c:pt idx="9">
                  <c:v>35.4</c:v>
                </c:pt>
                <c:pt idx="10">
                  <c:v>33.9</c:v>
                </c:pt>
                <c:pt idx="11">
                  <c:v>33</c:v>
                </c:pt>
                <c:pt idx="12">
                  <c:v>32</c:v>
                </c:pt>
                <c:pt idx="13">
                  <c:v>30.9</c:v>
                </c:pt>
                <c:pt idx="14">
                  <c:v>29.7</c:v>
                </c:pt>
                <c:pt idx="15">
                  <c:v>28.4</c:v>
                </c:pt>
                <c:pt idx="16">
                  <c:v>27.3</c:v>
                </c:pt>
                <c:pt idx="17">
                  <c:v>26.3</c:v>
                </c:pt>
                <c:pt idx="18">
                  <c:v>25.6</c:v>
                </c:pt>
                <c:pt idx="19">
                  <c:v>25</c:v>
                </c:pt>
                <c:pt idx="20">
                  <c:v>24.7</c:v>
                </c:pt>
                <c:pt idx="21">
                  <c:v>24.5</c:v>
                </c:pt>
                <c:pt idx="22">
                  <c:v>24.4</c:v>
                </c:pt>
              </c:numCache>
            </c:numRef>
          </c:val>
          <c:extLst>
            <c:ext xmlns:c16="http://schemas.microsoft.com/office/drawing/2014/chart" uri="{C3380CC4-5D6E-409C-BE32-E72D297353CC}">
              <c16:uniqueId val="{00000006-A0A7-4E0C-950B-9D2521137EB8}"/>
            </c:ext>
          </c:extLst>
        </c:ser>
        <c:ser>
          <c:idx val="7"/>
          <c:order val="7"/>
          <c:tx>
            <c:strRef>
              <c:f>'IMR-U5MR'!$M$3</c:f>
              <c:strCache>
                <c:ptCount val="1"/>
                <c:pt idx="0">
                  <c:v>SouthF-U5MR</c:v>
                </c:pt>
              </c:strCache>
            </c:strRef>
          </c:tx>
          <c:spPr>
            <a:gradFill rotWithShape="1">
              <a:gsLst>
                <a:gs pos="0">
                  <a:schemeClr val="accent2">
                    <a:lumMod val="60000"/>
                    <a:satMod val="103000"/>
                    <a:lumMod val="102000"/>
                    <a:tint val="94000"/>
                  </a:schemeClr>
                </a:gs>
                <a:gs pos="50000">
                  <a:schemeClr val="accent2">
                    <a:lumMod val="60000"/>
                    <a:satMod val="110000"/>
                    <a:lumMod val="100000"/>
                    <a:shade val="100000"/>
                  </a:schemeClr>
                </a:gs>
                <a:gs pos="100000">
                  <a:schemeClr val="accent2">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M$4:$M$26</c:f>
              <c:numCache>
                <c:formatCode>General</c:formatCode>
                <c:ptCount val="23"/>
                <c:pt idx="0">
                  <c:v>74.3</c:v>
                </c:pt>
                <c:pt idx="1">
                  <c:v>76.900000000000006</c:v>
                </c:pt>
                <c:pt idx="2">
                  <c:v>79.3</c:v>
                </c:pt>
                <c:pt idx="3">
                  <c:v>81</c:v>
                </c:pt>
                <c:pt idx="4">
                  <c:v>80.3</c:v>
                </c:pt>
                <c:pt idx="5">
                  <c:v>77.5</c:v>
                </c:pt>
                <c:pt idx="6">
                  <c:v>71.900000000000006</c:v>
                </c:pt>
                <c:pt idx="7">
                  <c:v>64.2</c:v>
                </c:pt>
                <c:pt idx="8">
                  <c:v>57</c:v>
                </c:pt>
                <c:pt idx="9">
                  <c:v>50</c:v>
                </c:pt>
                <c:pt idx="10">
                  <c:v>45</c:v>
                </c:pt>
                <c:pt idx="11">
                  <c:v>42.5</c:v>
                </c:pt>
                <c:pt idx="12">
                  <c:v>41</c:v>
                </c:pt>
                <c:pt idx="13">
                  <c:v>39.6</c:v>
                </c:pt>
                <c:pt idx="14">
                  <c:v>38.200000000000003</c:v>
                </c:pt>
                <c:pt idx="15">
                  <c:v>36.799999999999997</c:v>
                </c:pt>
                <c:pt idx="16">
                  <c:v>35.799999999999997</c:v>
                </c:pt>
                <c:pt idx="17">
                  <c:v>34.9</c:v>
                </c:pt>
                <c:pt idx="18">
                  <c:v>34.5</c:v>
                </c:pt>
                <c:pt idx="19">
                  <c:v>34.1</c:v>
                </c:pt>
                <c:pt idx="20">
                  <c:v>34.1</c:v>
                </c:pt>
                <c:pt idx="21">
                  <c:v>34.4</c:v>
                </c:pt>
                <c:pt idx="22">
                  <c:v>34.700000000000003</c:v>
                </c:pt>
              </c:numCache>
            </c:numRef>
          </c:val>
          <c:extLst>
            <c:ext xmlns:c16="http://schemas.microsoft.com/office/drawing/2014/chart" uri="{C3380CC4-5D6E-409C-BE32-E72D297353CC}">
              <c16:uniqueId val="{00000007-A0A7-4E0C-950B-9D2521137EB8}"/>
            </c:ext>
          </c:extLst>
        </c:ser>
        <c:ser>
          <c:idx val="8"/>
          <c:order val="8"/>
          <c:tx>
            <c:strRef>
              <c:f>'IMR-U5MR'!$N$3</c:f>
              <c:strCache>
                <c:ptCount val="1"/>
                <c:pt idx="0">
                  <c:v>Russia-IMR</c:v>
                </c:pt>
              </c:strCache>
            </c:strRef>
          </c:tx>
          <c:spPr>
            <a:gradFill rotWithShape="1">
              <a:gsLst>
                <a:gs pos="0">
                  <a:schemeClr val="accent3">
                    <a:lumMod val="60000"/>
                    <a:satMod val="103000"/>
                    <a:lumMod val="102000"/>
                    <a:tint val="94000"/>
                  </a:schemeClr>
                </a:gs>
                <a:gs pos="50000">
                  <a:schemeClr val="accent3">
                    <a:lumMod val="60000"/>
                    <a:satMod val="110000"/>
                    <a:lumMod val="100000"/>
                    <a:shade val="100000"/>
                  </a:schemeClr>
                </a:gs>
                <a:gs pos="100000">
                  <a:schemeClr val="accent3">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N$4:$N$26</c:f>
              <c:numCache>
                <c:formatCode>General</c:formatCode>
                <c:ptCount val="23"/>
                <c:pt idx="0">
                  <c:v>14.8</c:v>
                </c:pt>
                <c:pt idx="1">
                  <c:v>13.8</c:v>
                </c:pt>
                <c:pt idx="2">
                  <c:v>12.9</c:v>
                </c:pt>
                <c:pt idx="3">
                  <c:v>11.9</c:v>
                </c:pt>
                <c:pt idx="4">
                  <c:v>11</c:v>
                </c:pt>
                <c:pt idx="5">
                  <c:v>10.199999999999999</c:v>
                </c:pt>
                <c:pt idx="6">
                  <c:v>9.5</c:v>
                </c:pt>
                <c:pt idx="7">
                  <c:v>9</c:v>
                </c:pt>
                <c:pt idx="8">
                  <c:v>8.6</c:v>
                </c:pt>
                <c:pt idx="9">
                  <c:v>8.3000000000000007</c:v>
                </c:pt>
                <c:pt idx="10">
                  <c:v>8.1</c:v>
                </c:pt>
                <c:pt idx="11">
                  <c:v>7.9</c:v>
                </c:pt>
                <c:pt idx="12">
                  <c:v>7.6</c:v>
                </c:pt>
                <c:pt idx="13">
                  <c:v>7.2</c:v>
                </c:pt>
                <c:pt idx="14">
                  <c:v>6.6</c:v>
                </c:pt>
                <c:pt idx="15">
                  <c:v>6.1</c:v>
                </c:pt>
                <c:pt idx="16">
                  <c:v>5.6</c:v>
                </c:pt>
                <c:pt idx="17">
                  <c:v>5.0999999999999996</c:v>
                </c:pt>
                <c:pt idx="18">
                  <c:v>4.7</c:v>
                </c:pt>
                <c:pt idx="19">
                  <c:v>4.4000000000000004</c:v>
                </c:pt>
                <c:pt idx="20">
                  <c:v>4.0999999999999996</c:v>
                </c:pt>
                <c:pt idx="21">
                  <c:v>3.9</c:v>
                </c:pt>
                <c:pt idx="22">
                  <c:v>3.7</c:v>
                </c:pt>
              </c:numCache>
            </c:numRef>
          </c:val>
          <c:extLst>
            <c:ext xmlns:c16="http://schemas.microsoft.com/office/drawing/2014/chart" uri="{C3380CC4-5D6E-409C-BE32-E72D297353CC}">
              <c16:uniqueId val="{00000008-A0A7-4E0C-950B-9D2521137EB8}"/>
            </c:ext>
          </c:extLst>
        </c:ser>
        <c:ser>
          <c:idx val="9"/>
          <c:order val="9"/>
          <c:tx>
            <c:strRef>
              <c:f>'IMR-U5MR'!$O$3</c:f>
              <c:strCache>
                <c:ptCount val="1"/>
                <c:pt idx="0">
                  <c:v>Russia-U5MR</c:v>
                </c:pt>
              </c:strCache>
            </c:strRef>
          </c:tx>
          <c:spPr>
            <a:gradFill rotWithShape="1">
              <a:gsLst>
                <a:gs pos="0">
                  <a:schemeClr val="accent4">
                    <a:lumMod val="60000"/>
                    <a:satMod val="103000"/>
                    <a:lumMod val="102000"/>
                    <a:tint val="94000"/>
                  </a:schemeClr>
                </a:gs>
                <a:gs pos="50000">
                  <a:schemeClr val="accent4">
                    <a:lumMod val="60000"/>
                    <a:satMod val="110000"/>
                    <a:lumMod val="100000"/>
                    <a:shade val="100000"/>
                  </a:schemeClr>
                </a:gs>
                <a:gs pos="100000">
                  <a:schemeClr val="accent4">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f>'IMR-U5MR'!$E$4:$E$26</c:f>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IMR-U5MR'!$O$4:$O$26</c:f>
              <c:numCache>
                <c:formatCode>General</c:formatCode>
                <c:ptCount val="23"/>
                <c:pt idx="0">
                  <c:v>18.399999999999999</c:v>
                </c:pt>
                <c:pt idx="1">
                  <c:v>17.3</c:v>
                </c:pt>
                <c:pt idx="2">
                  <c:v>16.100000000000001</c:v>
                </c:pt>
                <c:pt idx="3">
                  <c:v>15</c:v>
                </c:pt>
                <c:pt idx="4">
                  <c:v>13.9</c:v>
                </c:pt>
                <c:pt idx="5">
                  <c:v>12.9</c:v>
                </c:pt>
                <c:pt idx="6">
                  <c:v>12</c:v>
                </c:pt>
                <c:pt idx="7">
                  <c:v>11.3</c:v>
                </c:pt>
                <c:pt idx="8">
                  <c:v>10.7</c:v>
                </c:pt>
                <c:pt idx="9">
                  <c:v>10.4</c:v>
                </c:pt>
                <c:pt idx="10">
                  <c:v>10.199999999999999</c:v>
                </c:pt>
                <c:pt idx="11">
                  <c:v>9.9</c:v>
                </c:pt>
                <c:pt idx="12">
                  <c:v>9.5</c:v>
                </c:pt>
                <c:pt idx="13">
                  <c:v>8.9</c:v>
                </c:pt>
                <c:pt idx="14">
                  <c:v>8.1999999999999993</c:v>
                </c:pt>
                <c:pt idx="15">
                  <c:v>7.5</c:v>
                </c:pt>
                <c:pt idx="16">
                  <c:v>6.9</c:v>
                </c:pt>
                <c:pt idx="17">
                  <c:v>6.3</c:v>
                </c:pt>
                <c:pt idx="18">
                  <c:v>5.8</c:v>
                </c:pt>
                <c:pt idx="19">
                  <c:v>5.4</c:v>
                </c:pt>
                <c:pt idx="20">
                  <c:v>5.0999999999999996</c:v>
                </c:pt>
                <c:pt idx="21">
                  <c:v>4.7</c:v>
                </c:pt>
                <c:pt idx="22">
                  <c:v>4.5</c:v>
                </c:pt>
              </c:numCache>
            </c:numRef>
          </c:val>
          <c:extLst>
            <c:ext xmlns:c16="http://schemas.microsoft.com/office/drawing/2014/chart" uri="{C3380CC4-5D6E-409C-BE32-E72D297353CC}">
              <c16:uniqueId val="{00000009-A0A7-4E0C-950B-9D2521137EB8}"/>
            </c:ext>
          </c:extLst>
        </c:ser>
        <c:dLbls>
          <c:showLegendKey val="0"/>
          <c:showVal val="0"/>
          <c:showCatName val="0"/>
          <c:showSerName val="0"/>
          <c:showPercent val="0"/>
          <c:showBubbleSize val="0"/>
        </c:dLbls>
        <c:axId val="1880397408"/>
        <c:axId val="1880392608"/>
        <c:extLst>
          <c:ext xmlns:c15="http://schemas.microsoft.com/office/drawing/2012/chart" uri="{02D57815-91ED-43cb-92C2-25804820EDAC}">
            <c15:filteredAreaSeries>
              <c15:ser>
                <c:idx val="10"/>
                <c:order val="10"/>
                <c:tx>
                  <c:strRef>
                    <c:extLst>
                      <c:ext uri="{02D57815-91ED-43cb-92C2-25804820EDAC}">
                        <c15:formulaRef>
                          <c15:sqref>'IMR-U5MR'!$P$3</c15:sqref>
                        </c15:formulaRef>
                      </c:ext>
                    </c:extLst>
                    <c:strCache>
                      <c:ptCount val="1"/>
                    </c:strCache>
                  </c:strRef>
                </c:tx>
                <c:spPr>
                  <a:gradFill rotWithShape="1">
                    <a:gsLst>
                      <a:gs pos="0">
                        <a:schemeClr val="accent5">
                          <a:lumMod val="60000"/>
                          <a:satMod val="103000"/>
                          <a:lumMod val="102000"/>
                          <a:tint val="94000"/>
                        </a:schemeClr>
                      </a:gs>
                      <a:gs pos="50000">
                        <a:schemeClr val="accent5">
                          <a:lumMod val="60000"/>
                          <a:satMod val="110000"/>
                          <a:lumMod val="100000"/>
                          <a:shade val="100000"/>
                        </a:schemeClr>
                      </a:gs>
                      <a:gs pos="100000">
                        <a:schemeClr val="accent5">
                          <a:lumMod val="60000"/>
                          <a:lumMod val="99000"/>
                          <a:satMod val="120000"/>
                          <a:shade val="78000"/>
                        </a:schemeClr>
                      </a:gs>
                    </a:gsLst>
                    <a:lin ang="5400000" scaled="0"/>
                  </a:gradFill>
                  <a:ln>
                    <a:noFill/>
                  </a:ln>
                  <a:effectLst>
                    <a:outerShdw blurRad="57150" dist="19050" dir="5400000" algn="ctr" rotWithShape="0">
                      <a:srgbClr val="000000">
                        <a:alpha val="63000"/>
                      </a:srgbClr>
                    </a:outerShdw>
                  </a:effectLst>
                </c:spPr>
                <c:cat>
                  <c:numRef>
                    <c:extLst>
                      <c:ext uri="{02D57815-91ED-43cb-92C2-25804820EDAC}">
                        <c15:formulaRef>
                          <c15:sqref>'IMR-U5MR'!$E$4:$E$26</c15:sqref>
                        </c15:formulaRef>
                      </c:ext>
                    </c:extLst>
                    <c:numCache>
                      <c:formatCode>General</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extLst>
                      <c:ext uri="{02D57815-91ED-43cb-92C2-25804820EDAC}">
                        <c15:formulaRef>
                          <c15:sqref>'IMR-U5MR'!$P$4:$P$26</c15:sqref>
                        </c15:formulaRef>
                      </c:ext>
                    </c:extLst>
                    <c:numCache>
                      <c:formatCode>General</c:formatCode>
                      <c:ptCount val="23"/>
                    </c:numCache>
                  </c:numRef>
                </c:val>
                <c:extLst>
                  <c:ext xmlns:c16="http://schemas.microsoft.com/office/drawing/2014/chart" uri="{C3380CC4-5D6E-409C-BE32-E72D297353CC}">
                    <c16:uniqueId val="{0000000A-A0A7-4E0C-950B-9D2521137EB8}"/>
                  </c:ext>
                </c:extLst>
              </c15:ser>
            </c15:filteredAreaSeries>
          </c:ext>
        </c:extLst>
      </c:areaChart>
      <c:catAx>
        <c:axId val="1880397408"/>
        <c:scaling>
          <c:orientation val="minMax"/>
        </c:scaling>
        <c:delete val="0"/>
        <c:axPos val="b"/>
        <c:numFmt formatCode="General" sourceLinked="1"/>
        <c:majorTickMark val="out"/>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80392608"/>
        <c:crosses val="autoZero"/>
        <c:auto val="1"/>
        <c:lblAlgn val="ctr"/>
        <c:lblOffset val="100"/>
        <c:noMultiLvlLbl val="0"/>
      </c:catAx>
      <c:valAx>
        <c:axId val="18803926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188039740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legend>
    <c:plotVisOnly val="1"/>
    <c:dispBlanksAs val="zero"/>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PK"/>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BRICS -DATA.xlsx]PM25!PivotTable34</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kern="1200" spc="0" baseline="0">
                <a:solidFill>
                  <a:sysClr val="windowText" lastClr="000000">
                    <a:lumMod val="65000"/>
                    <a:lumOff val="35000"/>
                  </a:sysClr>
                </a:solidFill>
                <a:latin typeface="+mn-lt"/>
                <a:ea typeface="+mn-ea"/>
                <a:cs typeface="+mn-cs"/>
              </a:rPr>
              <a:t>PM2.5</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PK"/>
        </a:p>
      </c:txPr>
    </c:title>
    <c:autoTitleDeleted val="0"/>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PK"/>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PK"/>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PK"/>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PM25'!$B$3</c:f>
              <c:strCache>
                <c:ptCount val="1"/>
                <c:pt idx="0">
                  <c:v>Total</c:v>
                </c:pt>
              </c:strCache>
            </c:strRef>
          </c:tx>
          <c:spPr>
            <a:solidFill>
              <a:schemeClr val="accent1"/>
            </a:solidFill>
            <a:ln>
              <a:noFill/>
            </a:ln>
            <a:effectLst/>
          </c:spPr>
          <c:invertIfNegative val="0"/>
          <c:cat>
            <c:strRef>
              <c:f>'PM25'!$A$4:$A$8</c:f>
              <c:strCache>
                <c:ptCount val="5"/>
                <c:pt idx="0">
                  <c:v>Brazil</c:v>
                </c:pt>
                <c:pt idx="1">
                  <c:v>China</c:v>
                </c:pt>
                <c:pt idx="2">
                  <c:v>India</c:v>
                </c:pt>
                <c:pt idx="3">
                  <c:v>Russia</c:v>
                </c:pt>
                <c:pt idx="4">
                  <c:v>South Africa</c:v>
                </c:pt>
              </c:strCache>
            </c:strRef>
          </c:cat>
          <c:val>
            <c:numRef>
              <c:f>'PM25'!$B$4:$B$8</c:f>
              <c:numCache>
                <c:formatCode>General</c:formatCode>
                <c:ptCount val="5"/>
                <c:pt idx="0">
                  <c:v>391.43038452962799</c:v>
                </c:pt>
                <c:pt idx="1">
                  <c:v>1114.131101837598</c:v>
                </c:pt>
                <c:pt idx="2">
                  <c:v>1389.1755234853633</c:v>
                </c:pt>
                <c:pt idx="3">
                  <c:v>328.09239273852512</c:v>
                </c:pt>
                <c:pt idx="4">
                  <c:v>547.21381970674929</c:v>
                </c:pt>
              </c:numCache>
            </c:numRef>
          </c:val>
          <c:extLst>
            <c:ext xmlns:c16="http://schemas.microsoft.com/office/drawing/2014/chart" uri="{C3380CC4-5D6E-409C-BE32-E72D297353CC}">
              <c16:uniqueId val="{00000000-524E-40BC-A3CD-B5CF5E508175}"/>
            </c:ext>
          </c:extLst>
        </c:ser>
        <c:dLbls>
          <c:showLegendKey val="0"/>
          <c:showVal val="0"/>
          <c:showCatName val="0"/>
          <c:showSerName val="0"/>
          <c:showPercent val="0"/>
          <c:showBubbleSize val="0"/>
        </c:dLbls>
        <c:gapWidth val="219"/>
        <c:overlap val="-27"/>
        <c:axId val="815286080"/>
        <c:axId val="815290880"/>
      </c:barChart>
      <c:catAx>
        <c:axId val="815286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815290880"/>
        <c:crosses val="autoZero"/>
        <c:auto val="1"/>
        <c:lblAlgn val="ctr"/>
        <c:lblOffset val="100"/>
        <c:noMultiLvlLbl val="0"/>
      </c:catAx>
      <c:valAx>
        <c:axId val="8152908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PK"/>
          </a:p>
        </c:txPr>
        <c:crossAx val="8152860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PK"/>
    </a:p>
  </c:txPr>
  <c:externalData r:id="rId3">
    <c:autoUpdate val="0"/>
  </c:externalData>
  <c:extLst>
    <c:ext xmlns:c14="http://schemas.microsoft.com/office/drawing/2007/8/2/chart" uri="{781A3756-C4B2-4CAC-9D66-4F8BD8637D16}">
      <c14:pivotOptions>
        <c14:dropZoneFilter val="1"/>
        <c14:dropZoneCategories val="1"/>
        <c14:dropZoneData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46">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2</Words>
  <Characters>5204</Characters>
  <Application>Microsoft Office Word</Application>
  <DocSecurity>0</DocSecurity>
  <Lines>43</Lines>
  <Paragraphs>12</Paragraphs>
  <ScaleCrop>false</ScaleCrop>
  <Company/>
  <LinksUpToDate>false</LinksUpToDate>
  <CharactersWithSpaces>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n Tariq</dc:creator>
  <cp:keywords/>
  <dc:description/>
  <cp:lastModifiedBy>Salman Tariq</cp:lastModifiedBy>
  <cp:revision>2</cp:revision>
  <dcterms:created xsi:type="dcterms:W3CDTF">2026-03-14T11:52:00Z</dcterms:created>
  <dcterms:modified xsi:type="dcterms:W3CDTF">2026-03-14T11:52:00Z</dcterms:modified>
</cp:coreProperties>
</file>